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0C3959" w14:textId="77777777" w:rsidR="00B813D6" w:rsidRPr="002F464F" w:rsidRDefault="00B813D6" w:rsidP="00B813D6">
      <w:pPr>
        <w:rPr>
          <w:rStyle w:val="markedcontent"/>
          <w:rFonts w:ascii="Times New Roman" w:hAnsi="Times New Roman" w:cs="Times New Roman"/>
          <w:sz w:val="22"/>
          <w:szCs w:val="22"/>
        </w:rPr>
      </w:pPr>
      <w:r w:rsidRPr="002F464F">
        <w:rPr>
          <w:rStyle w:val="markedcontent"/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>
        <w:rPr>
          <w:rStyle w:val="markedcontent"/>
          <w:rFonts w:ascii="Times New Roman" w:hAnsi="Times New Roman" w:cs="Times New Roman"/>
          <w:b/>
          <w:bCs/>
          <w:sz w:val="22"/>
          <w:szCs w:val="22"/>
        </w:rPr>
        <w:t>S</w:t>
      </w:r>
      <w:r w:rsidRPr="002F464F">
        <w:rPr>
          <w:rStyle w:val="markedcontent"/>
          <w:rFonts w:ascii="Times New Roman" w:hAnsi="Times New Roman" w:cs="Times New Roman"/>
          <w:b/>
          <w:bCs/>
          <w:sz w:val="22"/>
          <w:szCs w:val="22"/>
        </w:rPr>
        <w:t>2:</w:t>
      </w:r>
      <w:r w:rsidRPr="002F464F">
        <w:rPr>
          <w:rStyle w:val="markedcontent"/>
          <w:rFonts w:ascii="Times New Roman" w:hAnsi="Times New Roman" w:cs="Times New Roman"/>
          <w:sz w:val="22"/>
          <w:szCs w:val="22"/>
        </w:rPr>
        <w:t xml:space="preserve"> Characteristics of included studies reporting on implementation and/or evaluation of individual neurodevelopmental follow-up </w:t>
      </w:r>
      <w:r>
        <w:rPr>
          <w:rStyle w:val="markedcontent"/>
          <w:rFonts w:ascii="Times New Roman" w:hAnsi="Times New Roman" w:cs="Times New Roman"/>
          <w:sz w:val="22"/>
          <w:szCs w:val="22"/>
        </w:rPr>
        <w:t xml:space="preserve">programs and </w:t>
      </w:r>
      <w:proofErr w:type="gramStart"/>
      <w:r w:rsidRPr="002F464F">
        <w:rPr>
          <w:rStyle w:val="markedcontent"/>
          <w:rFonts w:ascii="Times New Roman" w:hAnsi="Times New Roman" w:cs="Times New Roman"/>
          <w:sz w:val="22"/>
          <w:szCs w:val="22"/>
        </w:rPr>
        <w:t>pathways</w:t>
      </w:r>
      <w:proofErr w:type="gramEnd"/>
    </w:p>
    <w:p w14:paraId="1501064B" w14:textId="77777777" w:rsidR="00B813D6" w:rsidRDefault="00B813D6" w:rsidP="00B813D6">
      <w:pPr>
        <w:rPr>
          <w:rStyle w:val="markedcontent"/>
          <w:rFonts w:ascii="Times New Roman" w:hAnsi="Times New Roman" w:cs="Times New Roman"/>
          <w:sz w:val="20"/>
          <w:szCs w:val="20"/>
        </w:rPr>
      </w:pPr>
    </w:p>
    <w:p w14:paraId="635B217E" w14:textId="77777777" w:rsidR="00B813D6" w:rsidRPr="00E95C69" w:rsidRDefault="00B813D6" w:rsidP="00B813D6">
      <w:pPr>
        <w:rPr>
          <w:rFonts w:ascii="Times New Roman" w:hAnsi="Times New Roman" w:cs="Times New Roman"/>
          <w:sz w:val="20"/>
          <w:szCs w:val="20"/>
          <w:lang w:eastAsia="en-GB"/>
        </w:rPr>
        <w:sectPr w:rsidR="00B813D6" w:rsidRPr="00E95C69" w:rsidSect="0028677B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W w:w="1587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992"/>
        <w:gridCol w:w="993"/>
        <w:gridCol w:w="1701"/>
        <w:gridCol w:w="1700"/>
        <w:gridCol w:w="1135"/>
        <w:gridCol w:w="1843"/>
        <w:gridCol w:w="710"/>
        <w:gridCol w:w="641"/>
        <w:gridCol w:w="918"/>
        <w:gridCol w:w="1276"/>
        <w:gridCol w:w="567"/>
        <w:gridCol w:w="565"/>
        <w:gridCol w:w="569"/>
        <w:gridCol w:w="567"/>
        <w:gridCol w:w="567"/>
        <w:gridCol w:w="567"/>
        <w:gridCol w:w="565"/>
      </w:tblGrid>
      <w:tr w:rsidR="00B813D6" w:rsidRPr="003462C0" w14:paraId="14CCEDD1" w14:textId="77777777" w:rsidTr="00862FBC">
        <w:trPr>
          <w:trHeight w:val="315"/>
          <w:tblHeader/>
        </w:trPr>
        <w:tc>
          <w:tcPr>
            <w:tcW w:w="6521" w:type="dxa"/>
            <w:gridSpan w:val="5"/>
            <w:tcBorders>
              <w:bottom w:val="single" w:sz="6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hideMark/>
          </w:tcPr>
          <w:p w14:paraId="3A20CC18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Study details</w:t>
            </w:r>
          </w:p>
        </w:tc>
        <w:tc>
          <w:tcPr>
            <w:tcW w:w="184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  <w:noWrap/>
            <w:hideMark/>
          </w:tcPr>
          <w:p w14:paraId="17428F16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gram details</w:t>
            </w:r>
          </w:p>
        </w:tc>
        <w:tc>
          <w:tcPr>
            <w:tcW w:w="4677" w:type="dxa"/>
            <w:gridSpan w:val="6"/>
            <w:tcBorders>
              <w:left w:val="single" w:sz="18" w:space="0" w:color="auto"/>
              <w:right w:val="single" w:sz="18" w:space="0" w:color="auto"/>
            </w:tcBorders>
            <w:shd w:val="clear" w:color="auto" w:fill="D0CECE" w:themeFill="background2" w:themeFillShade="E6"/>
          </w:tcPr>
          <w:p w14:paraId="6F77F4B7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articipant/patient details</w:t>
            </w:r>
          </w:p>
        </w:tc>
        <w:tc>
          <w:tcPr>
            <w:tcW w:w="2835" w:type="dxa"/>
            <w:gridSpan w:val="5"/>
            <w:tcBorders>
              <w:left w:val="single" w:sz="18" w:space="0" w:color="auto"/>
            </w:tcBorders>
            <w:shd w:val="clear" w:color="auto" w:fill="D0CECE" w:themeFill="background2" w:themeFillShade="E6"/>
            <w:noWrap/>
            <w:hideMark/>
          </w:tcPr>
          <w:p w14:paraId="67F3F362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120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utcomes reported</w:t>
            </w:r>
          </w:p>
        </w:tc>
      </w:tr>
      <w:tr w:rsidR="00B813D6" w:rsidRPr="003462C0" w14:paraId="42A096A7" w14:textId="77777777" w:rsidTr="00862FBC">
        <w:trPr>
          <w:trHeight w:val="382"/>
          <w:tblHeader/>
        </w:trPr>
        <w:tc>
          <w:tcPr>
            <w:tcW w:w="992" w:type="dxa"/>
            <w:vMerge w:val="restart"/>
            <w:tcBorders>
              <w:top w:val="single" w:sz="6" w:space="0" w:color="auto"/>
            </w:tcBorders>
            <w:hideMark/>
          </w:tcPr>
          <w:p w14:paraId="14CC1E08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uthor, Year </w:t>
            </w:r>
            <w:r w:rsidRPr="00EE5E5D"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ref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vertAlign w:val="superscript"/>
              </w:rPr>
              <w:t>erence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</w:tcBorders>
            <w:hideMark/>
          </w:tcPr>
          <w:p w14:paraId="75A8C7BC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ind w:right="-39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untry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</w:tcBorders>
            <w:hideMark/>
          </w:tcPr>
          <w:p w14:paraId="6703654A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ocus/Aim</w:t>
            </w:r>
          </w:p>
        </w:tc>
        <w:tc>
          <w:tcPr>
            <w:tcW w:w="1700" w:type="dxa"/>
            <w:vMerge w:val="restart"/>
            <w:tcBorders>
              <w:top w:val="single" w:sz="6" w:space="0" w:color="auto"/>
            </w:tcBorders>
            <w:hideMark/>
          </w:tcPr>
          <w:p w14:paraId="0851BA9A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udy design, data type</w:t>
            </w:r>
          </w:p>
        </w:tc>
        <w:tc>
          <w:tcPr>
            <w:tcW w:w="1135" w:type="dxa"/>
            <w:vMerge w:val="restart"/>
            <w:tcBorders>
              <w:top w:val="single" w:sz="6" w:space="0" w:color="auto"/>
              <w:right w:val="single" w:sz="18" w:space="0" w:color="auto"/>
            </w:tcBorders>
            <w:hideMark/>
          </w:tcPr>
          <w:p w14:paraId="42705CF1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ata collection timeframe</w:t>
            </w:r>
          </w:p>
        </w:tc>
        <w:tc>
          <w:tcPr>
            <w:tcW w:w="1843" w:type="dxa"/>
            <w:vMerge w:val="restart"/>
            <w:tcBorders>
              <w:left w:val="single" w:sz="18" w:space="0" w:color="auto"/>
              <w:right w:val="single" w:sz="18" w:space="0" w:color="auto"/>
            </w:tcBorders>
            <w:hideMark/>
          </w:tcPr>
          <w:p w14:paraId="6BAA6FD3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linic/program name and location</w:t>
            </w:r>
          </w:p>
        </w:tc>
        <w:tc>
          <w:tcPr>
            <w:tcW w:w="710" w:type="dxa"/>
            <w:vMerge w:val="restart"/>
            <w:tcBorders>
              <w:left w:val="single" w:sz="18" w:space="0" w:color="auto"/>
            </w:tcBorders>
            <w:hideMark/>
          </w:tcPr>
          <w:p w14:paraId="0490EF89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641" w:type="dxa"/>
            <w:vMerge w:val="restart"/>
            <w:hideMark/>
          </w:tcPr>
          <w:p w14:paraId="4742143D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ale (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)</w:t>
            </w:r>
          </w:p>
        </w:tc>
        <w:tc>
          <w:tcPr>
            <w:tcW w:w="918" w:type="dxa"/>
            <w:vMerge w:val="restart"/>
            <w:hideMark/>
          </w:tcPr>
          <w:p w14:paraId="4D0F4E36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an a</w:t>
            </w: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e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(range)</w:t>
            </w:r>
          </w:p>
        </w:tc>
        <w:tc>
          <w:tcPr>
            <w:tcW w:w="2408" w:type="dxa"/>
            <w:gridSpan w:val="3"/>
            <w:tcBorders>
              <w:right w:val="single" w:sz="18" w:space="0" w:color="auto"/>
            </w:tcBorders>
            <w:hideMark/>
          </w:tcPr>
          <w:p w14:paraId="5F385697" w14:textId="77777777" w:rsidR="00B813D6" w:rsidRPr="00A95C2C" w:rsidRDefault="00B813D6" w:rsidP="00862FBC">
            <w:pPr>
              <w:keepNext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agnosis/clinical characteristics</w:t>
            </w:r>
          </w:p>
        </w:tc>
        <w:tc>
          <w:tcPr>
            <w:tcW w:w="2835" w:type="dxa"/>
            <w:gridSpan w:val="5"/>
            <w:tcBorders>
              <w:left w:val="single" w:sz="18" w:space="0" w:color="auto"/>
            </w:tcBorders>
            <w:hideMark/>
          </w:tcPr>
          <w:p w14:paraId="0F5ECB0E" w14:textId="77777777" w:rsidR="00B813D6" w:rsidRPr="00A95C2C" w:rsidRDefault="00B813D6" w:rsidP="00862FBC">
            <w:pPr>
              <w:keepNext/>
              <w:autoSpaceDE/>
              <w:autoSpaceDN/>
              <w:adjustRightInd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utcome type</w:t>
            </w:r>
          </w:p>
        </w:tc>
      </w:tr>
      <w:tr w:rsidR="00B813D6" w:rsidRPr="003462C0" w14:paraId="7140AC4C" w14:textId="77777777" w:rsidTr="00862FBC">
        <w:trPr>
          <w:cantSplit/>
          <w:trHeight w:val="1204"/>
        </w:trPr>
        <w:tc>
          <w:tcPr>
            <w:tcW w:w="992" w:type="dxa"/>
            <w:vMerge/>
            <w:tcBorders>
              <w:bottom w:val="single" w:sz="12" w:space="0" w:color="auto"/>
            </w:tcBorders>
            <w:hideMark/>
          </w:tcPr>
          <w:p w14:paraId="25C051D9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bottom w:val="single" w:sz="12" w:space="0" w:color="auto"/>
            </w:tcBorders>
            <w:hideMark/>
          </w:tcPr>
          <w:p w14:paraId="5E10A8C1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bottom w:val="single" w:sz="12" w:space="0" w:color="auto"/>
            </w:tcBorders>
            <w:hideMark/>
          </w:tcPr>
          <w:p w14:paraId="4026D36C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700" w:type="dxa"/>
            <w:vMerge/>
            <w:tcBorders>
              <w:bottom w:val="single" w:sz="12" w:space="0" w:color="auto"/>
            </w:tcBorders>
            <w:hideMark/>
          </w:tcPr>
          <w:p w14:paraId="2C89B1E0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135" w:type="dxa"/>
            <w:vMerge/>
            <w:tcBorders>
              <w:bottom w:val="single" w:sz="12" w:space="0" w:color="auto"/>
              <w:right w:val="single" w:sz="18" w:space="0" w:color="auto"/>
            </w:tcBorders>
            <w:hideMark/>
          </w:tcPr>
          <w:p w14:paraId="39799779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843" w:type="dxa"/>
            <w:vMerge/>
            <w:tcBorders>
              <w:left w:val="single" w:sz="18" w:space="0" w:color="auto"/>
              <w:bottom w:val="single" w:sz="12" w:space="0" w:color="auto"/>
              <w:right w:val="single" w:sz="18" w:space="0" w:color="auto"/>
            </w:tcBorders>
            <w:hideMark/>
          </w:tcPr>
          <w:p w14:paraId="08B4C02C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710" w:type="dxa"/>
            <w:vMerge/>
            <w:tcBorders>
              <w:left w:val="single" w:sz="18" w:space="0" w:color="auto"/>
              <w:bottom w:val="single" w:sz="12" w:space="0" w:color="auto"/>
            </w:tcBorders>
            <w:hideMark/>
          </w:tcPr>
          <w:p w14:paraId="193D08D7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41" w:type="dxa"/>
            <w:vMerge/>
            <w:tcBorders>
              <w:bottom w:val="single" w:sz="12" w:space="0" w:color="auto"/>
            </w:tcBorders>
            <w:hideMark/>
          </w:tcPr>
          <w:p w14:paraId="5588E410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918" w:type="dxa"/>
            <w:vMerge/>
            <w:tcBorders>
              <w:bottom w:val="single" w:sz="12" w:space="0" w:color="auto"/>
            </w:tcBorders>
            <w:hideMark/>
          </w:tcPr>
          <w:p w14:paraId="7FA23058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textDirection w:val="btLr"/>
            <w:vAlign w:val="center"/>
            <w:hideMark/>
          </w:tcPr>
          <w:p w14:paraId="0C25ADD0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ind w:left="113" w:right="113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arly open-heart surgery or cyanotic lesion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  <w:vAlign w:val="center"/>
            <w:hideMark/>
          </w:tcPr>
          <w:p w14:paraId="1C89B232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HD with comorbidities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textDirection w:val="btLr"/>
            <w:vAlign w:val="center"/>
          </w:tcPr>
          <w:p w14:paraId="6985F364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gh risk~</w:t>
            </w:r>
          </w:p>
        </w:tc>
        <w:tc>
          <w:tcPr>
            <w:tcW w:w="569" w:type="dxa"/>
            <w:tcBorders>
              <w:left w:val="single" w:sz="18" w:space="0" w:color="auto"/>
              <w:bottom w:val="single" w:sz="12" w:space="0" w:color="auto"/>
            </w:tcBorders>
            <w:textDirection w:val="btLr"/>
            <w:vAlign w:val="center"/>
          </w:tcPr>
          <w:p w14:paraId="52D72B41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ceptability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  <w:vAlign w:val="center"/>
          </w:tcPr>
          <w:p w14:paraId="23A333FB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doption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  <w:vAlign w:val="center"/>
            <w:hideMark/>
          </w:tcPr>
          <w:p w14:paraId="470DF615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ffectiveness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textDirection w:val="btLr"/>
            <w:vAlign w:val="center"/>
            <w:hideMark/>
          </w:tcPr>
          <w:p w14:paraId="7DA64B8E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A95C2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st</w:t>
            </w:r>
          </w:p>
        </w:tc>
        <w:tc>
          <w:tcPr>
            <w:tcW w:w="565" w:type="dxa"/>
            <w:tcBorders>
              <w:bottom w:val="single" w:sz="12" w:space="0" w:color="auto"/>
            </w:tcBorders>
            <w:textDirection w:val="btLr"/>
            <w:vAlign w:val="center"/>
            <w:hideMark/>
          </w:tcPr>
          <w:p w14:paraId="6FAD952C" w14:textId="77777777" w:rsidR="00B813D6" w:rsidRPr="00A95C2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mplementation factors</w:t>
            </w:r>
          </w:p>
        </w:tc>
      </w:tr>
      <w:tr w:rsidR="00B813D6" w:rsidRPr="003462C0" w14:paraId="0123D293" w14:textId="77777777" w:rsidTr="00862FBC">
        <w:trPr>
          <w:trHeight w:val="1113"/>
        </w:trPr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591ECE6D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Soto et al, 20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Soto&lt;/Author&gt;&lt;Year&gt;2011&lt;/Year&gt;&lt;RecNum&gt;1&lt;/RecNum&gt;&lt;DisplayText&gt;&lt;style face="superscript"&gt;27&lt;/style&gt;&lt;/DisplayText&gt;&lt;record&gt;&lt;rec-number&gt;1&lt;/rec-number&gt;&lt;foreign-keys&gt;&lt;key app="EN" db-id="fddzd2ar829ttieevs6x9eeoxszeewdtpwz9" timestamp="1654474205"&gt;1&lt;/key&gt;&lt;/foreign-keys&gt;&lt;ref-type name="Journal Article"&gt;17&lt;/ref-type&gt;&lt;contributors&gt;&lt;authors&gt;&lt;author&gt;Soto, Cheryl Brosig&lt;/author&gt;&lt;author&gt;Olude, Olubunmi&lt;/author&gt;&lt;author&gt;Hoffmann, Raymond G&lt;/author&gt;&lt;author&gt;Bear, Laurel&lt;/author&gt;&lt;author&gt;Chin, Ann&lt;/author&gt;&lt;author&gt;Dasgupta, Mahua&lt;/author&gt;&lt;author&gt;Mussatto, Kathleen&lt;/author&gt;&lt;/authors&gt;&lt;/contributors&gt;&lt;titles&gt;&lt;title&gt;Implementation of a routine developmental follow‐up program for children with congenital heart disease: Early results&lt;/title&gt;&lt;secondary-title&gt;Congenital heart disease&lt;/secondary-title&gt;&lt;/titles&gt;&lt;periodical&gt;&lt;full-title&gt;Congenital heart disease&lt;/full-title&gt;&lt;/periodical&gt;&lt;pages&gt;451-460&lt;/pages&gt;&lt;volume&gt;6&lt;/volume&gt;&lt;number&gt;5&lt;/number&gt;&lt;dates&gt;&lt;year&gt;2011&lt;/year&gt;&lt;/dates&gt;&lt;isbn&gt;1747-079X&lt;/isbn&gt;&lt;urls&gt;&lt;related-urls&gt;&lt;url&gt;https://onlinelibrary.wiley.com/doi/abs/10.1111/j.1747-0803.2011.00546.x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334CD4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2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12" w:space="0" w:color="auto"/>
            </w:tcBorders>
            <w:hideMark/>
          </w:tcPr>
          <w:p w14:paraId="0DE21E51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36B1C06D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Implementation of developmental follow-up program and description of outcomes</w:t>
            </w:r>
          </w:p>
        </w:tc>
        <w:tc>
          <w:tcPr>
            <w:tcW w:w="1700" w:type="dxa"/>
            <w:tcBorders>
              <w:top w:val="single" w:sz="12" w:space="0" w:color="auto"/>
            </w:tcBorders>
            <w:hideMark/>
          </w:tcPr>
          <w:p w14:paraId="5C2FD583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Retrospective chart review, quantitative</w:t>
            </w:r>
          </w:p>
        </w:tc>
        <w:tc>
          <w:tcPr>
            <w:tcW w:w="1135" w:type="dxa"/>
            <w:tcBorders>
              <w:top w:val="single" w:sz="12" w:space="0" w:color="auto"/>
              <w:right w:val="single" w:sz="18" w:space="0" w:color="auto"/>
            </w:tcBorders>
            <w:hideMark/>
          </w:tcPr>
          <w:p w14:paraId="321EDA1B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J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 xml:space="preserve"> 2007 – Ju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 xml:space="preserve"> 2011</w:t>
            </w:r>
          </w:p>
        </w:tc>
        <w:tc>
          <w:tcPr>
            <w:tcW w:w="1843" w:type="dxa"/>
            <w:tcBorders>
              <w:top w:val="single" w:sz="12" w:space="0" w:color="auto"/>
              <w:left w:val="single" w:sz="18" w:space="0" w:color="auto"/>
              <w:right w:val="single" w:sz="18" w:space="0" w:color="auto"/>
            </w:tcBorders>
            <w:hideMark/>
          </w:tcPr>
          <w:p w14:paraId="64A21DA4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 xml:space="preserve">Herma Heart </w:t>
            </w:r>
            <w:proofErr w:type="spellStart"/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Center</w:t>
            </w:r>
            <w:proofErr w:type="spellEnd"/>
            <w:r w:rsidRPr="002C6299">
              <w:rPr>
                <w:rFonts w:ascii="Times New Roman" w:hAnsi="Times New Roman" w:cs="Times New Roman"/>
                <w:sz w:val="18"/>
                <w:szCs w:val="18"/>
              </w:rPr>
              <w:t xml:space="preserve"> Developmental Follow-Up Clinic, Children’s Wisconsin, Wisconsin</w:t>
            </w:r>
          </w:p>
        </w:tc>
        <w:tc>
          <w:tcPr>
            <w:tcW w:w="710" w:type="dxa"/>
            <w:tcBorders>
              <w:top w:val="single" w:sz="12" w:space="0" w:color="auto"/>
              <w:left w:val="single" w:sz="18" w:space="0" w:color="auto"/>
              <w:bottom w:val="single" w:sz="6" w:space="0" w:color="auto"/>
            </w:tcBorders>
            <w:hideMark/>
          </w:tcPr>
          <w:p w14:paraId="3A5802A2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641" w:type="dxa"/>
            <w:tcBorders>
              <w:top w:val="single" w:sz="12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D69C376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91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</w:tcBorders>
            <w:hideMark/>
          </w:tcPr>
          <w:p w14:paraId="3D7C7210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months</w:t>
            </w: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6A30B4BD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SV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992AA33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12" w:space="0" w:color="auto"/>
            </w:tcBorders>
          </w:tcPr>
          <w:p w14:paraId="3A9843D0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12" w:space="0" w:color="auto"/>
              <w:left w:val="single" w:sz="18" w:space="0" w:color="auto"/>
            </w:tcBorders>
          </w:tcPr>
          <w:p w14:paraId="7E6E61DE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6BAD83A6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12" w:space="0" w:color="auto"/>
            </w:tcBorders>
          </w:tcPr>
          <w:p w14:paraId="7AA056D6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noWrap/>
          </w:tcPr>
          <w:p w14:paraId="7430405B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12" w:space="0" w:color="auto"/>
            </w:tcBorders>
            <w:noWrap/>
          </w:tcPr>
          <w:p w14:paraId="7A21E38F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813D6" w:rsidRPr="003462C0" w14:paraId="4CB0B612" w14:textId="77777777" w:rsidTr="00862FBC">
        <w:trPr>
          <w:trHeight w:val="1358"/>
        </w:trPr>
        <w:tc>
          <w:tcPr>
            <w:tcW w:w="992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651FAFD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rosig</w:t>
            </w:r>
            <w:proofErr w:type="spellEnd"/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, 201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Brosig&lt;/Author&gt;&lt;Year&gt;2014&lt;/Year&gt;&lt;RecNum&gt;2&lt;/RecNum&gt;&lt;DisplayText&gt;&lt;style face="superscript"&gt;32&lt;/style&gt;&lt;/DisplayText&gt;&lt;record&gt;&lt;rec-number&gt;2&lt;/rec-number&gt;&lt;foreign-keys&gt;&lt;key app="EN" db-id="fddzd2ar829ttieevs6x9eeoxszeewdtpwz9" timestamp="1654474255"&gt;2&lt;/key&gt;&lt;/foreign-keys&gt;&lt;ref-type name="Journal Article"&gt;17&lt;/ref-type&gt;&lt;contributors&gt;&lt;authors&gt;&lt;author&gt;Brosig, Cheryl&lt;/author&gt;&lt;author&gt;Yang, Kai&lt;/author&gt;&lt;author&gt;Hoffmann, Raymond G&lt;/author&gt;&lt;author&gt;Dasgupta, Mahua&lt;/author&gt;&lt;author&gt;Mussatto, Kathleen&lt;/author&gt;&lt;/authors&gt;&lt;/contributors&gt;&lt;titles&gt;&lt;title&gt;The role of psychology in a pediatric outpatient cardiology setting: preliminary results from a new clinical program&lt;/title&gt;&lt;secondary-title&gt;Journal of clinical psychology in medical settings&lt;/secondary-title&gt;&lt;/titles&gt;&lt;periodical&gt;&lt;full-title&gt;Journal of clinical psychology in medical settings&lt;/full-title&gt;&lt;/periodical&gt;&lt;pages&gt;337-346&lt;/pages&gt;&lt;volume&gt;21&lt;/volume&gt;&lt;number&gt;4&lt;/number&gt;&lt;dates&gt;&lt;year&gt;2014&lt;/year&gt;&lt;/dates&gt;&lt;isbn&gt;1573-3572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2168E7C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nil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000000" w:fill="FFFFFF"/>
          </w:tcPr>
          <w:p w14:paraId="5664F06E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gration of outpatient psychologist services with developmental follow-up program</w:t>
            </w:r>
          </w:p>
        </w:tc>
        <w:tc>
          <w:tcPr>
            <w:tcW w:w="1700" w:type="dxa"/>
            <w:tcBorders>
              <w:bottom w:val="single" w:sz="6" w:space="0" w:color="auto"/>
            </w:tcBorders>
          </w:tcPr>
          <w:p w14:paraId="79688D71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Retrospective chart review and prospective outcome measures with comparison to population norms, quantitative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3B070DF4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07 – Ju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</w:t>
            </w: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1</w:t>
            </w:r>
          </w:p>
        </w:tc>
        <w:tc>
          <w:tcPr>
            <w:tcW w:w="1843" w:type="dxa"/>
            <w:tcBorders>
              <w:top w:val="nil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18AF24AE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rma Heart </w:t>
            </w:r>
            <w:proofErr w:type="spellStart"/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er</w:t>
            </w:r>
            <w:proofErr w:type="spellEnd"/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aediatric Cardiology Outpatients &amp; </w:t>
            </w: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Developmental Follow-Up Clinic</w:t>
            </w: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Children’s Wisconsin, Wisconsin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21EF54A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8B4D5B3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000000" w:fill="FFFFFF"/>
          </w:tcPr>
          <w:p w14:paraId="5C77083F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</w:t>
            </w: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32-204)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s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5D843905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SV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348C5061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bottom w:val="single" w:sz="6" w:space="0" w:color="auto"/>
            </w:tcBorders>
          </w:tcPr>
          <w:p w14:paraId="05F471BC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left w:val="single" w:sz="18" w:space="0" w:color="auto"/>
              <w:bottom w:val="single" w:sz="6" w:space="0" w:color="auto"/>
            </w:tcBorders>
          </w:tcPr>
          <w:p w14:paraId="0DBBDA45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7AB1398B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7BF97756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noWrap/>
          </w:tcPr>
          <w:p w14:paraId="2C642989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noWrap/>
          </w:tcPr>
          <w:p w14:paraId="199A3A06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813D6" w:rsidRPr="003462C0" w14:paraId="089F0DA1" w14:textId="77777777" w:rsidTr="00862FBC">
        <w:trPr>
          <w:trHeight w:val="1822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3245ABBA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ehl</w:t>
            </w:r>
            <w:proofErr w:type="spellEnd"/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, 20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uehl&lt;/Author&gt;&lt;Year&gt;2022&lt;/Year&gt;&lt;RecNum&gt;30&lt;/RecNum&gt;&lt;DisplayText&gt;&lt;style face="superscript"&gt;33&lt;/style&gt;&lt;/DisplayText&gt;&lt;record&gt;&lt;rec-number&gt;30&lt;/rec-number&gt;&lt;foreign-keys&gt;&lt;key app="EN" db-id="fddzd2ar829ttieevs6x9eeoxszeewdtpwz9" timestamp="1663912141"&gt;30&lt;/key&gt;&lt;/foreign-keys&gt;&lt;ref-type name="Journal Article"&gt;17&lt;/ref-type&gt;&lt;contributors&gt;&lt;authors&gt;&lt;author&gt;Ruehl, Christie A&lt;/author&gt;&lt;author&gt;Landry, Kyle K&lt;/author&gt;&lt;author&gt;Stoiber, Karen C&lt;/author&gt;&lt;author&gt;Brosig, Cheryl L&lt;/author&gt;&lt;/authors&gt;&lt;/contributors&gt;&lt;titles&gt;&lt;title&gt;Building a Cardiac Educational Achievement Partnership Program: Examination of Implementation&lt;/title&gt;&lt;secondary-title&gt;Circulation: Cardiovascular Quality and Outcomes&lt;/secondary-title&gt;&lt;/titles&gt;&lt;periodical&gt;&lt;full-title&gt;Circulation: Cardiovascular Quality and Outcomes&lt;/full-title&gt;&lt;/periodical&gt;&lt;pages&gt;e008531&lt;/pages&gt;&lt;volume&gt;15&lt;/volume&gt;&lt;number&gt;4&lt;/number&gt;&lt;dates&gt;&lt;year&gt;2022&lt;/year&gt;&lt;/dates&gt;&lt;isbn&gt;1941-7705&lt;/isbn&gt;&lt;urls&gt;&lt;related-urls&gt;&lt;url&gt;https://www.ahajournals.org/doi/pdf/10.1161/CIRCOUTCOMES.121.008531?download=true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35D9DA95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000000" w:fill="FFFFFF"/>
          </w:tcPr>
          <w:p w14:paraId="01A36212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be design and implementation of Educational Achievement Partnership Program to improve health and academic outcomes of children with CHD</w:t>
            </w:r>
          </w:p>
        </w:tc>
        <w:tc>
          <w:tcPr>
            <w:tcW w:w="1700" w:type="dxa"/>
            <w:tcBorders>
              <w:top w:val="single" w:sz="6" w:space="0" w:color="auto"/>
              <w:bottom w:val="single" w:sz="6" w:space="0" w:color="auto"/>
            </w:tcBorders>
          </w:tcPr>
          <w:p w14:paraId="73F5FB24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Operational analyses via program database and family feedback survey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nil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3EB09388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5-2021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1718ACBD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C3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Herma Heart </w:t>
            </w:r>
            <w:proofErr w:type="spellStart"/>
            <w:r w:rsidRPr="004C3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er</w:t>
            </w:r>
            <w:proofErr w:type="spellEnd"/>
            <w:r w:rsidRPr="004C3C8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al Achievement Partnership Program</w:t>
            </w: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, Children’s Wisconsin, Wisconsin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8A78A74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0+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3E775C08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000000" w:fill="FFFFFF"/>
          </w:tcPr>
          <w:p w14:paraId="04127B39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540DE4CA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ind w:left="274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340F043B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</w:tcPr>
          <w:p w14:paraId="3F222606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</w:tcPr>
          <w:p w14:paraId="1C197ED0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1922A1BE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60A3C7FE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63C508A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tcBorders>
              <w:bottom w:val="single" w:sz="6" w:space="0" w:color="auto"/>
            </w:tcBorders>
            <w:noWrap/>
          </w:tcPr>
          <w:p w14:paraId="52EA7BDF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3D6" w:rsidRPr="003462C0" w14:paraId="4431E9AC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8DA9761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orna</w:t>
            </w:r>
            <w:proofErr w:type="spellEnd"/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, 201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Chorna&lt;/Author&gt;&lt;Year&gt;2016&lt;/Year&gt;&lt;RecNum&gt;3&lt;/RecNum&gt;&lt;DisplayText&gt;&lt;style face="superscript"&gt;34&lt;/style&gt;&lt;/DisplayText&gt;&lt;record&gt;&lt;rec-number&gt;3&lt;/rec-number&gt;&lt;foreign-keys&gt;&lt;key app="EN" db-id="fddzd2ar829ttieevs6x9eeoxszeewdtpwz9" timestamp="1654474283"&gt;3&lt;/key&gt;&lt;/foreign-keys&gt;&lt;ref-type name="Journal Article"&gt;17&lt;/ref-type&gt;&lt;contributors&gt;&lt;authors&gt;&lt;author&gt;Chorna, Olena&lt;/author&gt;&lt;author&gt;Baldwin, H Scott&lt;/author&gt;&lt;author&gt;Neumaier, Jamie&lt;/author&gt;&lt;author&gt;Gogliotti, Shirley&lt;/author&gt;&lt;author&gt;Powers, Deborah&lt;/author&gt;&lt;author&gt;Mouvery, Amanda&lt;/author&gt;&lt;author&gt;Bichell, David&lt;/author&gt;&lt;author&gt;Maitre, Nathalie L&lt;/author&gt;&lt;/authors&gt;&lt;/contributors&gt;&lt;titles&gt;&lt;title&gt;Feasibility of a team approach to complex congenital heart defect neurodevelopmental follow-up: early experience of a combined cardiology/neonatal intensive care unit follow-up program&lt;/title&gt;&lt;secondary-title&gt;Circulation: Cardiovascular Quality and Outcomes&lt;/secondary-title&gt;&lt;/titles&gt;&lt;periodical&gt;&lt;full-title&gt;Circulation: Cardiovascular Quality and Outcomes&lt;/full-title&gt;&lt;/periodical&gt;&lt;pages&gt;432-440&lt;/pages&gt;&lt;volume&gt;9&lt;/volume&gt;&lt;number&gt;4&lt;/number&gt;&lt;dates&gt;&lt;year&gt;2016&lt;/year&gt;&lt;/dates&gt;&lt;isbn&gt;1941-7713&lt;/isbn&gt;&lt;urls&gt;&lt;related-urls&gt;&lt;url&gt;https://www.ahajournals.org/doi/pdf/10.1161/CIRCOUTCOMES.116.002614?download=true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4EE3F6D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304149C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velop and implement integrated care program for all children with CHD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E97809B" w14:textId="77777777" w:rsidR="00B813D6" w:rsidRPr="002C6299" w:rsidRDefault="00B813D6" w:rsidP="00862FBC">
            <w:pPr>
              <w:keepNext/>
              <w:autoSpaceDE/>
              <w:autoSpaceDN/>
              <w:adjustRightInd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hart review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752DB5A3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ry</w:t>
            </w: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4 – J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ry</w:t>
            </w: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759E2DAA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12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D Follow-Up Program/ NICU Developmental Follow-Up Clinic, Monroe Carell Jr. Children's Hospital at Vanderbilt, Nashville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04AD1E9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163BAEC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4A06E36C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nths [median]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54F9176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 xml:space="preserve">AVSD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S, atresia, </w:t>
            </w: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 xml:space="preserve">Co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A/critical PS, </w:t>
            </w: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F, TGA, TAPVR,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ncus arteriosus, TA,</w:t>
            </w: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1D1564">
              <w:rPr>
                <w:rFonts w:ascii="Times New Roman" w:hAnsi="Times New Roman" w:cs="Times New Roman"/>
                <w:sz w:val="18"/>
                <w:szCs w:val="18"/>
              </w:rPr>
              <w:t>HLH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588C0C92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</w:tcPr>
          <w:p w14:paraId="0FCB196E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</w:tcPr>
          <w:p w14:paraId="7D9B4302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4866B0D1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269A1CF7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155FDCF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8" w:space="0" w:color="auto"/>
            </w:tcBorders>
            <w:noWrap/>
          </w:tcPr>
          <w:p w14:paraId="5AF6AC04" w14:textId="77777777" w:rsidR="00B813D6" w:rsidRPr="002C6299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2C6299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813D6" w:rsidRPr="003462C0" w14:paraId="0ED54A15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9DE5715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chael et al, 20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sz w:val="18"/>
                <w:szCs w:val="18"/>
              </w:rPr>
              <w:instrText xml:space="preserve"> ADDIN EN.CITE &lt;EndNote&gt;&lt;Cite&gt;&lt;Author&gt;Michael&lt;/Author&gt;&lt;Year&gt;2016&lt;/Year&gt;&lt;RecNum&gt;4&lt;/RecNum&gt;&lt;DisplayText&gt;&lt;style face="superscript"&gt;39&lt;/style&gt;&lt;/DisplayText&gt;&lt;record&gt;&lt;rec-number&gt;4&lt;/rec-number&gt;&lt;foreign-keys&gt;&lt;key app="EN" db-id="fddzd2ar829ttieevs6x9eeoxszeewdtpwz9" timestamp="1654474307"&gt;4&lt;/key&gt;&lt;/foreign-keys&gt;&lt;ref-type name="Journal Article"&gt;17&lt;/ref-type&gt;&lt;contributors&gt;&lt;authors&gt;&lt;author&gt;Michael, Mark&lt;/author&gt;&lt;author&gt;Scharf, Rebecca&lt;/author&gt;&lt;author&gt;Letzkus, Lisa&lt;/author&gt;&lt;author&gt;Vergales, Jeffrey&lt;/author&gt;&lt;/authors&gt;&lt;/contributors&gt;&lt;titles&gt;&lt;title&gt;Improving neurodevelopmental surveillance and follow‐up in infants with congenital heart disease&lt;/title&gt;&lt;secondary-title&gt;Congenital Heart Disease&lt;/secondary-title&gt;&lt;/titles&gt;&lt;periodical&gt;&lt;full-title&gt;Congenital heart disease&lt;/full-title&gt;&lt;/periodical&gt;&lt;pages&gt;183-188&lt;/pages&gt;&lt;volume&gt;11&lt;/volume&gt;&lt;number&gt;2&lt;/number&gt;&lt;dates&gt;&lt;year&gt;2016&lt;/year&gt;&lt;/dates&gt;&lt;isbn&gt;1747-079X&lt;/isbn&gt;&lt;urls&gt;&lt;related-urls&gt;&lt;url&gt;https://onlinelibrary.wiley.com/doi/pdfdirect/10.1111/chd.12333?download=true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sz w:val="18"/>
                <w:szCs w:val="18"/>
                <w:vertAlign w:val="superscript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1BF942C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DA44A21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Describe implementation of protocol for developmental follow-up of children with high-risk CHD at single institution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2BCAE6E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hart review with prospective outcome measures and comparison to historical cohort at same clinic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1B7C6EA8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O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er</w:t>
            </w: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 xml:space="preserve"> 2013- Oc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ber</w:t>
            </w: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 xml:space="preserve"> 201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0FADDB75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niversity of Virginia Children’s Hospital Heart </w:t>
            </w:r>
            <w:proofErr w:type="spellStart"/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er</w:t>
            </w:r>
            <w:proofErr w:type="spellEnd"/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Newark, New Jersey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BC8D95E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347B807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716BA5F4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49CA7170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SV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66EA08A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</w:tcBorders>
          </w:tcPr>
          <w:p w14:paraId="0D11B995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</w:tcBorders>
          </w:tcPr>
          <w:p w14:paraId="7C094EE2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C24386E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64957F0B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</w:tcBorders>
            <w:noWrap/>
          </w:tcPr>
          <w:p w14:paraId="5637B3D8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8" w:space="0" w:color="auto"/>
            </w:tcBorders>
            <w:noWrap/>
          </w:tcPr>
          <w:p w14:paraId="31FB400F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3D6" w:rsidRPr="003462C0" w14:paraId="605E992C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787B7CF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avis et al, 20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Davis&lt;/Author&gt;&lt;Year&gt;2018&lt;/Year&gt;&lt;RecNum&gt;5&lt;/RecNum&gt;&lt;DisplayText&gt;&lt;style face="superscript"&gt;40&lt;/style&gt;&lt;/DisplayText&gt;&lt;record&gt;&lt;rec-number&gt;5&lt;/rec-number&gt;&lt;foreign-keys&gt;&lt;key app="EN" db-id="fddzd2ar829ttieevs6x9eeoxszeewdtpwz9" timestamp="1654474341"&gt;5&lt;/key&gt;&lt;/foreign-keys&gt;&lt;ref-type name="Journal Article"&gt;17&lt;/ref-type&gt;&lt;contributors&gt;&lt;authors&gt;&lt;author&gt;Davis, Jo Ann M&lt;/author&gt;&lt;author&gt;Miller-Tate, Holly&lt;/author&gt;&lt;author&gt;Texter, Karen M&lt;/author&gt;&lt;/authors&gt;&lt;/contributors&gt;&lt;titles&gt;&lt;title&gt;Launching a new strategy for multidisciplinary management of single-ventricle heart defects&lt;/title&gt;&lt;secondary-title&gt;Critical Care Nurse&lt;/secondary-title&gt;&lt;/titles&gt;&lt;periodical&gt;&lt;full-title&gt;Critical Care Nurse&lt;/full-title&gt;&lt;/periodical&gt;&lt;pages&gt;60-71&lt;/pages&gt;&lt;volume&gt;38&lt;/volume&gt;&lt;number&gt;1&lt;/number&gt;&lt;dates&gt;&lt;year&gt;2018&lt;/year&gt;&lt;/dates&gt;&lt;isbn&gt;0279-5442&lt;/isbn&gt;&lt;urls&gt;&lt;related-urls&gt;&lt;url&gt;https://aacnjournals.org/ccnonline/article-abstract/38/1/60/3589/Launching-a-New-Strategy-for-Multidisciplinary?redirectedFrom=fulltext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CA3522C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09430E2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be development and implementation of a multidisciplinary program for patients and families affected by complex single-ventricle heart defects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0243236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clearly reported. Quality improvement processes including statistical process charts.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57A6E881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4-201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3932811E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ifetime Strategies and Outcomes for Single Ventricle and Complex Hearts (LAUNCH), Nationwide Children’s Hospital, Columbus, Ohio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1903716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49E2300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71B1B94C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4A1E9404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SV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12213D97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bottom w:val="single" w:sz="6" w:space="0" w:color="auto"/>
            </w:tcBorders>
          </w:tcPr>
          <w:p w14:paraId="20447F0F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left w:val="single" w:sz="18" w:space="0" w:color="auto"/>
              <w:bottom w:val="single" w:sz="6" w:space="0" w:color="auto"/>
            </w:tcBorders>
          </w:tcPr>
          <w:p w14:paraId="7ECB1493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4FE13919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0E584AED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</w:tcPr>
          <w:p w14:paraId="6C3F2D94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noWrap/>
          </w:tcPr>
          <w:p w14:paraId="4EC46B8B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813D6" w:rsidRPr="003462C0" w14:paraId="70F0B470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2827197B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occoh</w:t>
            </w:r>
            <w:proofErr w:type="spellEnd"/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, 201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occoh&lt;/Author&gt;&lt;Year&gt;2018&lt;/Year&gt;&lt;RecNum&gt;6&lt;/RecNum&gt;&lt;DisplayText&gt;&lt;style face="superscript"&gt;42&lt;/style&gt;&lt;/DisplayText&gt;&lt;record&gt;&lt;rec-number&gt;6&lt;/rec-number&gt;&lt;foreign-keys&gt;&lt;key app="EN" db-id="fddzd2ar829ttieevs6x9eeoxszeewdtpwz9" timestamp="1654474360"&gt;6&lt;/key&gt;&lt;/foreign-keys&gt;&lt;ref-type name="Journal Article"&gt;17&lt;/ref-type&gt;&lt;contributors&gt;&lt;authors&gt;&lt;author&gt;Loccoh, Eméfah C&lt;/author&gt;&lt;author&gt;Yu, Sunkyung&lt;/author&gt;&lt;author&gt;Donohue, Janet&lt;/author&gt;&lt;author&gt;Lowery, Ray&lt;/author&gt;&lt;author&gt;Butcher, Jennifer&lt;/author&gt;&lt;author&gt;Pasquali, Sara K&lt;/author&gt;&lt;author&gt;Goldberg, Caren S&lt;/author&gt;&lt;author&gt;Uzark, Karen&lt;/author&gt;&lt;/authors&gt;&lt;/contributors&gt;&lt;titles&gt;&lt;title&gt;Prevalence and risk factors associated with non-attendance in neurodevelopmental follow-up clinic among infants with CHD&lt;/title&gt;&lt;secondary-title&gt;Cardiology in the Young&lt;/secondary-title&gt;&lt;/titles&gt;&lt;periodical&gt;&lt;full-title&gt;Cardiology in the Young&lt;/full-title&gt;&lt;/periodical&gt;&lt;pages&gt;554-560&lt;/pages&gt;&lt;volume&gt;28&lt;/volume&gt;&lt;number&gt;4&lt;/number&gt;&lt;dates&gt;&lt;year&gt;2018&lt;/year&gt;&lt;/dates&gt;&lt;isbn&gt;1047-9511&lt;/isbn&gt;&lt;urls&gt;&lt;related-urls&gt;&lt;url&gt;https://www.cambridge.org/core/services/aop-cambridge-core/content/view/F67E690C01AAB733D23F5C307EA1AD51/S1047951117002748a.pdf/div-class-title-prevalence-and-risk-factors-associated-with-non-attendance-in-neurodevelopmental-follow-up-clinic-among-infants-with-chd-div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7F095E1E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256CAE52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termine prevalence and patterns of neurodevelopmental evaluation at neurodevelopmental follow-up clinic after infant cardiac surgery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5568385C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electronic chart review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</w:tcPr>
          <w:p w14:paraId="1A470095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ril 2011-March 2014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30EE21D5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developmental Follow-up Clinic at University of Michigan C.S Mott Children’s Hospital, Ann Arbor, Michigan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3A94A9B8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743FBA4D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dashed" w:sz="8" w:space="0" w:color="auto"/>
            </w:tcBorders>
            <w:shd w:val="clear" w:color="auto" w:fill="auto"/>
          </w:tcPr>
          <w:p w14:paraId="4BDB2098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 </w:t>
            </w: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  <w:r w:rsidRPr="00A63CD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nths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307E548A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Early OHS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97E0C7E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</w:tcBorders>
          </w:tcPr>
          <w:p w14:paraId="73B24039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</w:tcBorders>
          </w:tcPr>
          <w:p w14:paraId="1856ADB1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05210D4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775C7153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</w:tcPr>
          <w:p w14:paraId="307474F7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noWrap/>
          </w:tcPr>
          <w:p w14:paraId="7EB7EC49" w14:textId="77777777" w:rsidR="00B813D6" w:rsidRPr="00A63CD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63CD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813D6" w:rsidRPr="003462C0" w14:paraId="65F38810" w14:textId="77777777" w:rsidTr="00862FBC">
        <w:trPr>
          <w:trHeight w:val="769"/>
        </w:trPr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D4719B5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Di Maria et al, 20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Di Maria&lt;/Author&gt;&lt;Year&gt;2019&lt;/Year&gt;&lt;RecNum&gt;7&lt;/RecNum&gt;&lt;DisplayText&gt;&lt;style face="superscript"&gt;36&lt;/style&gt;&lt;/DisplayText&gt;&lt;record&gt;&lt;rec-number&gt;7&lt;/rec-number&gt;&lt;foreign-keys&gt;&lt;key app="EN" db-id="fddzd2ar829ttieevs6x9eeoxszeewdtpwz9" timestamp="1654474399"&gt;7&lt;/key&gt;&lt;/foreign-keys&gt;&lt;ref-type name="Journal Article"&gt;17&lt;/ref-type&gt;&lt;contributors&gt;&lt;authors&gt;&lt;author&gt;Di Maria, Michael V&lt;/author&gt;&lt;author&gt;Barrett, Cindy&lt;/author&gt;&lt;author&gt;Rafferty, Carey&lt;/author&gt;&lt;author&gt;Wolfe, Kelly&lt;/author&gt;&lt;author&gt;Kelly, Sarah L&lt;/author&gt;&lt;author&gt;Liptzin, Deborah R&lt;/author&gt;&lt;author&gt;Brigham, Dania&lt;/author&gt;&lt;author&gt;Younoszai, Adel&lt;/author&gt;&lt;/authors&gt;&lt;/contributors&gt;&lt;titles&gt;&lt;title&gt;Initiating a Fontan multidisciplinary clinic: decreasing care variability, improving surveillance, and subsequent treatment of Fontan survivors&lt;/title&gt;&lt;secondary-title&gt;Congenital Heart Disease&lt;/secondary-title&gt;&lt;/titles&gt;&lt;periodical&gt;&lt;full-title&gt;Congenital heart disease&lt;/full-title&gt;&lt;/periodical&gt;&lt;pages&gt;590-599&lt;/pages&gt;&lt;volume&gt;14&lt;/volume&gt;&lt;number&gt;4&lt;/number&gt;&lt;dates&gt;&lt;year&gt;2019&lt;/year&gt;&lt;/dates&gt;&lt;isbn&gt;1747-079X&lt;/isbn&gt;&lt;urls&gt;&lt;related-urls&gt;&lt;url&gt;https://onlinelibrary.wiley.com/doi/abs/10.1111/chd.1276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BB219B0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A901BC0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aluate multidisciplinary approach to surveillance-based care pathway for children after Fontan operation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585720A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Audit and quality improvement processes including statistical process charts, </w:t>
            </w:r>
            <w:proofErr w:type="gramStart"/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ntitative</w:t>
            </w:r>
            <w:proofErr w:type="gramEnd"/>
          </w:p>
          <w:p w14:paraId="3B74A294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13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048DE368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ry</w:t>
            </w: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6-Sep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mber</w:t>
            </w: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7</w:t>
            </w:r>
          </w:p>
          <w:p w14:paraId="5259C5E0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59090BF3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Fontan Multidisciplinary Clinic, Children’s Hospital Colorado, Colorado </w:t>
            </w:r>
          </w:p>
          <w:p w14:paraId="4B1C407E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0" w:type="dxa"/>
            <w:tcBorders>
              <w:top w:val="single" w:sz="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5E30C19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64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253EB41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28750417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6" w:space="0" w:color="auto"/>
            </w:tcBorders>
          </w:tcPr>
          <w:p w14:paraId="2C2ABA47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SV, HLHS</w:t>
            </w:r>
          </w:p>
          <w:p w14:paraId="7E38FA0D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ADDB0C4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single" w:sz="8" w:space="0" w:color="auto"/>
              <w:bottom w:val="single" w:sz="6" w:space="0" w:color="auto"/>
            </w:tcBorders>
          </w:tcPr>
          <w:p w14:paraId="55D34CB5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8" w:space="0" w:color="auto"/>
              <w:bottom w:val="single" w:sz="6" w:space="0" w:color="auto"/>
            </w:tcBorders>
          </w:tcPr>
          <w:p w14:paraId="26329F30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8" w:space="0" w:color="auto"/>
              <w:left w:val="single" w:sz="18" w:space="0" w:color="auto"/>
              <w:bottom w:val="single" w:sz="6" w:space="0" w:color="auto"/>
            </w:tcBorders>
          </w:tcPr>
          <w:p w14:paraId="7F11A955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6" w:space="0" w:color="auto"/>
            </w:tcBorders>
          </w:tcPr>
          <w:p w14:paraId="639A2B38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6" w:space="0" w:color="auto"/>
            </w:tcBorders>
          </w:tcPr>
          <w:p w14:paraId="2C790199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393F26E5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8" w:space="0" w:color="auto"/>
              <w:bottom w:val="single" w:sz="6" w:space="0" w:color="auto"/>
            </w:tcBorders>
            <w:noWrap/>
          </w:tcPr>
          <w:p w14:paraId="46C3F0A3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813D6" w:rsidRPr="003462C0" w14:paraId="7C1F1EE3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AB7A867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eiro et al, 201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Monteiro&lt;/Author&gt;&lt;Year&gt;2019&lt;/Year&gt;&lt;RecNum&gt;8&lt;/RecNum&gt;&lt;DisplayText&gt;&lt;style face="superscript"&gt;44&lt;/style&gt;&lt;/DisplayText&gt;&lt;record&gt;&lt;rec-number&gt;8&lt;/rec-number&gt;&lt;foreign-keys&gt;&lt;key app="EN" db-id="fddzd2ar829ttieevs6x9eeoxszeewdtpwz9" timestamp="1654474419"&gt;8&lt;/key&gt;&lt;/foreign-keys&gt;&lt;ref-type name="Journal Article"&gt;17&lt;/ref-type&gt;&lt;contributors&gt;&lt;authors&gt;&lt;author&gt;Monteiro, Sonia A&lt;/author&gt;&lt;author&gt;Serrano, Faridis&lt;/author&gt;&lt;author&gt;Tsang, Rocky&lt;/author&gt;&lt;author&gt;Smith Hollier, Eboni&lt;/author&gt;&lt;author&gt;Guffey, Danielle&lt;/author&gt;&lt;author&gt;Noll, Lisa&lt;/author&gt;&lt;author&gt;Voigt, Robert G&lt;/author&gt;&lt;author&gt;Ghanayem, Nancy&lt;/author&gt;&lt;author&gt;Shekerdemian, Lara&lt;/author&gt;&lt;/authors&gt;&lt;/contributors&gt;&lt;titles&gt;&lt;title&gt;Ancillary referral patterns in infants after initial assessment in a cardiac developmental outcomes clinic&lt;/title&gt;&lt;secondary-title&gt;Congenital Heart Disease&lt;/secondary-title&gt;&lt;/titles&gt;&lt;periodical&gt;&lt;full-title&gt;Congenital heart disease&lt;/full-title&gt;&lt;/periodical&gt;&lt;pages&gt;797-802&lt;/pages&gt;&lt;volume&gt;14&lt;/volume&gt;&lt;number&gt;5&lt;/number&gt;&lt;dates&gt;&lt;year&gt;2019&lt;/year&gt;&lt;/dates&gt;&lt;isbn&gt;1747-079X&lt;/isbn&gt;&lt;urls&gt;&lt;related-urls&gt;&lt;url&gt;https://onlinelibrary.wiley.com/doi/abs/10.1111/chd.12789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2C4420D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3E269CE7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be prevalence and patterns of referral to outcomes clinic of patients who underwent surgery for CHD during infancy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A5E1BE4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electronic database review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3760DFBB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pr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l</w:t>
            </w: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3 – May 201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1A73E3F9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e Cardiac Developmental Outcomes Program (CDOP) clinic, Texas Children’s Hospital, Texas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AFD9588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4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D5E6696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49925CC9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nths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EFE7220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Early OHS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26CE6B4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</w:tcBorders>
          </w:tcPr>
          <w:p w14:paraId="36DB6042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</w:tcBorders>
          </w:tcPr>
          <w:p w14:paraId="190887CA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74E129E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92D271F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</w:tcBorders>
            <w:noWrap/>
          </w:tcPr>
          <w:p w14:paraId="24427D25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</w:tcPr>
          <w:p w14:paraId="25C7C6B7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3D6" w:rsidRPr="003462C0" w14:paraId="06245E7D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50F0E473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lotzbach</w:t>
            </w:r>
            <w:proofErr w:type="spellEnd"/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, 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Glotzbach&lt;/Author&gt;&lt;Year&gt;2020&lt;/Year&gt;&lt;RecNum&gt;9&lt;/RecNum&gt;&lt;DisplayText&gt;&lt;style face="superscript"&gt;38&lt;/style&gt;&lt;/DisplayText&gt;&lt;record&gt;&lt;rec-number&gt;9&lt;/rec-number&gt;&lt;foreign-keys&gt;&lt;key app="EN" db-id="fddzd2ar829ttieevs6x9eeoxszeewdtpwz9" timestamp="1654474440"&gt;9&lt;/key&gt;&lt;/foreign-keys&gt;&lt;ref-type name="Journal Article"&gt;17&lt;/ref-type&gt;&lt;contributors&gt;&lt;authors&gt;&lt;author&gt;Glotzbach, Kristi L&lt;/author&gt;&lt;author&gt;Ward, John J&lt;/author&gt;&lt;author&gt;Marietta, Jennifer&lt;/author&gt;&lt;author&gt;Eckhauser, Aaron W&lt;/author&gt;&lt;author&gt;Winter, Sarah&lt;/author&gt;&lt;author&gt;Puchalski, Michael D&lt;/author&gt;&lt;author&gt;Miller, Thomas A&lt;/author&gt;&lt;/authors&gt;&lt;/contributors&gt;&lt;titles&gt;&lt;title&gt;The benefits and bias in neurodevelopmental evaluation for children with congenital heart disease&lt;/title&gt;&lt;secondary-title&gt;Pediatric Cardiology&lt;/secondary-title&gt;&lt;/titles&gt;&lt;periodical&gt;&lt;full-title&gt;Pediatric Cardiology&lt;/full-title&gt;&lt;/periodical&gt;&lt;pages&gt;327-333&lt;/pages&gt;&lt;volume&gt;41&lt;/volume&gt;&lt;number&gt;2&lt;/number&gt;&lt;dates&gt;&lt;year&gt;2020&lt;/year&gt;&lt;/dates&gt;&lt;isbn&gt;1432-1971&lt;/isbn&gt;&lt;urls&gt;&lt;related-urls&gt;&lt;url&gt;https://link.springer.com/content/pdf/10.1007/s00246-019-02260-7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4478DE87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6BFDB735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be referral patterns and outcomes of neurodevelopmen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</w:t>
            </w: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gram for high-risk children with CHD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7F6A681B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electronic chart review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18" w:space="0" w:color="auto"/>
            </w:tcBorders>
            <w:shd w:val="clear" w:color="000000" w:fill="FFFFFF"/>
          </w:tcPr>
          <w:p w14:paraId="3028DDC1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l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</w:t>
            </w: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5-De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ber</w:t>
            </w: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7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</w:tcPr>
          <w:p w14:paraId="2ACFF807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tah’s Heart </w:t>
            </w:r>
            <w:proofErr w:type="spellStart"/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er</w:t>
            </w:r>
            <w:proofErr w:type="spellEnd"/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Neurodevelopmental Program (HCNP), University of Utah and Primary Children's Hospital, Salt Lake City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076ADFE4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single" w:sz="6" w:space="0" w:color="auto"/>
            </w:tcBorders>
            <w:shd w:val="clear" w:color="000000" w:fill="FFFFFF"/>
          </w:tcPr>
          <w:p w14:paraId="2A1BDBE9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8" w:space="0" w:color="auto"/>
              <w:right w:val="dashed" w:sz="8" w:space="0" w:color="auto"/>
            </w:tcBorders>
            <w:shd w:val="clear" w:color="auto" w:fill="auto"/>
          </w:tcPr>
          <w:p w14:paraId="09D04853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</w:tcPr>
          <w:p w14:paraId="167340FE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AVSD, CoA,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 xml:space="preserve">F, TGA, TAPVR, TA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Truncus arteriosus</w:t>
            </w: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, DILV, DORV, HLHS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 xml:space="preserve">early </w:t>
            </w:r>
            <w:proofErr w:type="gramStart"/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OHS</w:t>
            </w:r>
            <w:proofErr w:type="gramEnd"/>
          </w:p>
          <w:p w14:paraId="5E910386" w14:textId="77777777" w:rsidR="00B813D6" w:rsidRPr="006E46CC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67" w:type="dxa"/>
          </w:tcPr>
          <w:p w14:paraId="7C410ECE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</w:tcPr>
          <w:p w14:paraId="66E200F3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left w:val="single" w:sz="18" w:space="0" w:color="auto"/>
            </w:tcBorders>
          </w:tcPr>
          <w:p w14:paraId="074B5DE5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715DD814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383778D1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noWrap/>
          </w:tcPr>
          <w:p w14:paraId="4322C603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noWrap/>
          </w:tcPr>
          <w:p w14:paraId="281343FF" w14:textId="77777777" w:rsidR="00B813D6" w:rsidRPr="006E46CC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6E46CC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813D6" w:rsidRPr="003462C0" w14:paraId="2C03F237" w14:textId="77777777" w:rsidTr="00862FBC">
        <w:trPr>
          <w:trHeight w:val="769"/>
        </w:trPr>
        <w:tc>
          <w:tcPr>
            <w:tcW w:w="992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3C499483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Tan et al, 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Tan&lt;/Author&gt;&lt;Year&gt;2020&lt;/Year&gt;&lt;RecNum&gt;10&lt;/RecNum&gt;&lt;DisplayText&gt;&lt;style face="superscript"&gt;47&lt;/style&gt;&lt;/DisplayText&gt;&lt;record&gt;&lt;rec-number&gt;10&lt;/rec-number&gt;&lt;foreign-keys&gt;&lt;key app="EN" db-id="fddzd2ar829ttieevs6x9eeoxszeewdtpwz9" timestamp="1654474460"&gt;10&lt;/key&gt;&lt;/foreign-keys&gt;&lt;ref-type name="Journal Article"&gt;17&lt;/ref-type&gt;&lt;contributors&gt;&lt;authors&gt;&lt;author&gt;Tan, Alexander&lt;/author&gt;&lt;author&gt;Semmel, Eric S&lt;/author&gt;&lt;author&gt;Wolf, Ian&lt;/author&gt;&lt;author&gt;Hammett, Bailee&lt;/author&gt;&lt;author&gt;Ilardi, Dawn&lt;/author&gt;&lt;/authors&gt;&lt;/contributors&gt;&lt;titles&gt;&lt;title&gt;Implementing standard screening for autism spectrum disorder in CHD&lt;/title&gt;&lt;secondary-title&gt;Cardiology in the Young&lt;/secondary-title&gt;&lt;/titles&gt;&lt;periodical&gt;&lt;full-title&gt;Cardiology in the Young&lt;/full-title&gt;&lt;/periodical&gt;&lt;pages&gt;1118-1125&lt;/pages&gt;&lt;volume&gt;30&lt;/volume&gt;&lt;number&gt;8&lt;/number&gt;&lt;dates&gt;&lt;year&gt;2020&lt;/year&gt;&lt;/dates&gt;&lt;isbn&gt;1047-9511&lt;/isbn&gt;&lt;urls&gt;&lt;related-urls&gt;&lt;url&gt;https://www.cambridge.org/core/services/aop-cambridge-core/content/view/B22F6677B149487282BD56F474A82F7E/S1047951120001626a.pdf/div-class-title-implementing-standard-screening-for-autism-spectrum-disorder-in-chd-div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3153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DD33AC8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B82F8A6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entify the frequency of children with CHD considered at risk for autism at a single cardiac neurodevelopmental program and highlight opportunities for improvement</w:t>
            </w:r>
          </w:p>
        </w:tc>
        <w:tc>
          <w:tcPr>
            <w:tcW w:w="1700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A89EB05" w14:textId="77777777" w:rsidR="00B813D6" w:rsidRPr="001D4190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electronic chart review, quantitative</w:t>
            </w:r>
          </w:p>
        </w:tc>
        <w:tc>
          <w:tcPr>
            <w:tcW w:w="1135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2809FC2E" w14:textId="77777777" w:rsidR="00B813D6" w:rsidRPr="001D4190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ary</w:t>
            </w: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8-Feb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uary</w:t>
            </w: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9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221C30A0" w14:textId="77777777" w:rsidR="00B813D6" w:rsidRPr="001D4190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’s Healthcare of Atlanta Cardiac Neurodevelopmental Program, Children’s Healthcare of Atlanta, Atlanta</w:t>
            </w:r>
          </w:p>
        </w:tc>
        <w:tc>
          <w:tcPr>
            <w:tcW w:w="710" w:type="dxa"/>
            <w:tcBorders>
              <w:top w:val="single" w:sz="8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E8241A5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641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61D1069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918" w:type="dxa"/>
            <w:tcBorders>
              <w:top w:val="single" w:sz="8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340B7233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(36-228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nths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3628D124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56EC17E9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bottom w:val="single" w:sz="6" w:space="0" w:color="auto"/>
            </w:tcBorders>
          </w:tcPr>
          <w:p w14:paraId="3A5E2A93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9" w:type="dxa"/>
            <w:tcBorders>
              <w:left w:val="single" w:sz="18" w:space="0" w:color="auto"/>
              <w:bottom w:val="single" w:sz="6" w:space="0" w:color="auto"/>
            </w:tcBorders>
          </w:tcPr>
          <w:p w14:paraId="49941694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5133090D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2DEF1708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noWrap/>
          </w:tcPr>
          <w:p w14:paraId="4853698B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bottom w:val="single" w:sz="6" w:space="0" w:color="auto"/>
            </w:tcBorders>
            <w:noWrap/>
          </w:tcPr>
          <w:p w14:paraId="4304D8F4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3D6" w:rsidRPr="003462C0" w14:paraId="026983A1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E6FFF33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lam</w:t>
            </w:r>
            <w:proofErr w:type="spellEnd"/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, 20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Alam&lt;/Author&gt;&lt;Year&gt;2022&lt;/Year&gt;&lt;RecNum&gt;11&lt;/RecNum&gt;&lt;DisplayText&gt;&lt;style face="superscript"&gt;35&lt;/style&gt;&lt;/DisplayText&gt;&lt;record&gt;&lt;rec-number&gt;11&lt;/rec-number&gt;&lt;foreign-keys&gt;&lt;key app="EN" db-id="fddzd2ar829ttieevs6x9eeoxszeewdtpwz9" timestamp="1654474495"&gt;11&lt;/key&gt;&lt;/foreign-keys&gt;&lt;ref-type name="Journal Article"&gt;17&lt;/ref-type&gt;&lt;contributors&gt;&lt;authors&gt;&lt;author&gt;Alam, Sabikha&lt;/author&gt;&lt;author&gt;Ilardi, Dawn&lt;/author&gt;&lt;author&gt;Cadiz, Emilia&lt;/author&gt;&lt;author&gt;Kelleman, Michael&lt;/author&gt;&lt;author&gt;Oster, Matthew E&lt;/author&gt;&lt;/authors&gt;&lt;/contributors&gt;&lt;titles&gt;&lt;title&gt;Impact of Cardiac Neurodevelopmental Evaluation for Children with Congenital Heart Disease&lt;/title&gt;&lt;secondary-title&gt;Developmental Neuropsychology&lt;/secondary-title&gt;&lt;/titles&gt;&lt;periodical&gt;&lt;full-title&gt;Developmental Neuropsychology&lt;/full-title&gt;&lt;/periodical&gt;&lt;pages&gt;32-41&lt;/pages&gt;&lt;volume&gt;47&lt;/volume&gt;&lt;number&gt;1&lt;/number&gt;&lt;dates&gt;&lt;year&gt;2022&lt;/year&gt;&lt;/dates&gt;&lt;isbn&gt;8756-5641&lt;/isbn&gt;&lt;urls&gt;&lt;related-urls&gt;&lt;url&gt;https://www.tandfonline.com/doi/full/10.1080/87565641.2021.2009482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99E0B7D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F2B8A95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valuate impact of neurodevelopmental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aluation on service use</w:t>
            </w: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by school-aged children </w:t>
            </w: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 a program supporting children with single ventricle CHD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4705D9B" w14:textId="77777777" w:rsidR="00B813D6" w:rsidRPr="001D4190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hart review and phone survey including clinical comparison group, quantitative and qual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05C3D73B" w14:textId="77777777" w:rsidR="00B813D6" w:rsidRPr="001D4190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-201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4524B6B1" w14:textId="77777777" w:rsidR="00B813D6" w:rsidRPr="001D4190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’s Healthcare of Atlanta Cardiac Neurodevelopmental Program, Children’s Healthcare of Atlanta, Atlanta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C819059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18B7D54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5F53AE92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8 (60-156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nth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85CF394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PA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IVS</w:t>
            </w: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, TA, DILV, DORV, HLH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bstein’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omaly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10F94039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</w:tcPr>
          <w:p w14:paraId="45217AD0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</w:tcPr>
          <w:p w14:paraId="30714891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04F9B5B3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7ABC5164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</w:tcBorders>
            <w:noWrap/>
          </w:tcPr>
          <w:p w14:paraId="258B6077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</w:tcBorders>
            <w:noWrap/>
          </w:tcPr>
          <w:p w14:paraId="6F0087E0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813D6" w:rsidRPr="003462C0" w14:paraId="772D68D9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4EB76A8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avilla</w:t>
            </w:r>
            <w:proofErr w:type="spellEnd"/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, 2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Favilla&lt;/Author&gt;&lt;Year&gt;2021&lt;/Year&gt;&lt;RecNum&gt;12&lt;/RecNum&gt;&lt;DisplayText&gt;&lt;style face="superscript"&gt;48&lt;/style&gt;&lt;/DisplayText&gt;&lt;record&gt;&lt;rec-number&gt;12&lt;/rec-number&gt;&lt;foreign-keys&gt;&lt;key app="EN" db-id="fddzd2ar829ttieevs6x9eeoxszeewdtpwz9" timestamp="1654474515"&gt;12&lt;/key&gt;&lt;/foreign-keys&gt;&lt;ref-type name="Journal Article"&gt;17&lt;/ref-type&gt;&lt;contributors&gt;&lt;authors&gt;&lt;author&gt;Favilla, Emmanuelle&lt;/author&gt;&lt;author&gt;Faerber, Jennifer A&lt;/author&gt;&lt;author&gt;Hampton, Lyla E&lt;/author&gt;&lt;author&gt;Tam, Vicky&lt;/author&gt;&lt;author&gt;DeCost, Grace&lt;/author&gt;&lt;author&gt;Ravishankar, Chitra&lt;/author&gt;&lt;author&gt;Gaynor, J William&lt;/author&gt;&lt;author&gt;Burnham, Alisa&lt;/author&gt;&lt;author&gt;Licht, Daniel J&lt;/author&gt;&lt;author&gt;Mercer-Rosa, Laura&lt;/author&gt;&lt;/authors&gt;&lt;/contributors&gt;&lt;titles&gt;&lt;title&gt;Early evaluation and the effect of socioeconomic factors on neurodevelopment in infants with tetralogy of Fallot&lt;/title&gt;&lt;secondary-title&gt;Pediatric cardiology&lt;/secondary-title&gt;&lt;/titles&gt;&lt;periodical&gt;&lt;full-title&gt;Pediatric Cardiology&lt;/full-title&gt;&lt;/periodical&gt;&lt;pages&gt;643-653&lt;/pages&gt;&lt;volume&gt;42&lt;/volume&gt;&lt;number&gt;3&lt;/number&gt;&lt;dates&gt;&lt;year&gt;2021&lt;/year&gt;&lt;/dates&gt;&lt;isbn&gt;1432-1971&lt;/isbn&gt;&lt;urls&gt;&lt;related-urls&gt;&lt;url&gt;https://www.ncbi.nlm.nih.gov/pmc/articles/PMC7990815/pdf/246_2020_Article_2525.pdf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3153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833C33A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4D581C0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entify factors associated with neurodevelopment and referral for early intervention for children with repaired Tetralogy of Fallot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3DDFA25A" w14:textId="77777777" w:rsidR="00B813D6" w:rsidRPr="001D4190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hart/registry audit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47643D6C" w14:textId="77777777" w:rsidR="00B813D6" w:rsidRPr="001D4190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2-2018</w:t>
            </w:r>
          </w:p>
          <w:p w14:paraId="6B953332" w14:textId="77777777" w:rsidR="00B813D6" w:rsidRPr="001D4190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55D9F2A2" w14:textId="77777777" w:rsidR="00B813D6" w:rsidRPr="001D4190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Kids Developmental Follow-up Program (CKDP), Children’s Hospital of Philadelphia, Philadelphia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53E193B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A5AA0E2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61DADDA2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onths at </w:t>
            </w: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irst visit, 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nths at </w:t>
            </w:r>
            <w:r w:rsidRPr="001D419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cond visi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[median]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4758065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4ACB75C9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</w:tcPr>
          <w:p w14:paraId="7A728AB7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</w:tcPr>
          <w:p w14:paraId="17408180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20B4B816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006DA64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</w:tcPr>
          <w:p w14:paraId="31F50339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noWrap/>
          </w:tcPr>
          <w:p w14:paraId="1F8973D5" w14:textId="77777777" w:rsidR="00B813D6" w:rsidRPr="001D4190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1D4190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3D6" w:rsidRPr="003462C0" w14:paraId="570A946E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41C4F0F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 xml:space="preserve">Lee et al, 202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Lee&lt;/Author&gt;&lt;Year&gt;2021&lt;/Year&gt;&lt;RecNum&gt;13&lt;/RecNum&gt;&lt;DisplayText&gt;&lt;style face="superscript"&gt;49&lt;/style&gt;&lt;/DisplayText&gt;&lt;record&gt;&lt;rec-number&gt;13&lt;/rec-number&gt;&lt;foreign-keys&gt;&lt;key app="EN" db-id="fddzd2ar829ttieevs6x9eeoxszeewdtpwz9" timestamp="1654474538"&gt;13&lt;/key&gt;&lt;/foreign-keys&gt;&lt;ref-type name="Journal Article"&gt;17&lt;/ref-type&gt;&lt;contributors&gt;&lt;authors&gt;&lt;author&gt;Lee, Tiffany L&lt;/author&gt;&lt;author&gt;Ronai, Christina&lt;/author&gt;&lt;author&gt;Saxton, Sage N&lt;/author&gt;&lt;author&gt;Madriago, Erin&lt;/author&gt;&lt;/authors&gt;&lt;/contributors&gt;&lt;titles&gt;&lt;title&gt;Congenital heart disease and neurodevelopmental evaluation: National guidelines vs. single center utilization&lt;/title&gt;&lt;secondary-title&gt;Progress in Pediatric Cardiology&lt;/secondary-title&gt;&lt;/titles&gt;&lt;periodical&gt;&lt;full-title&gt;Progress in Pediatric Cardiology&lt;/full-title&gt;&lt;/periodical&gt;&lt;pages&gt;101384&lt;/pages&gt;&lt;volume&gt;62&lt;/volume&gt;&lt;dates&gt;&lt;year&gt;2021&lt;/year&gt;&lt;/dates&gt;&lt;isbn&gt;1058-9813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3153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4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D11C099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D1698BA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valuate referral rates for early intervention and neurodevelopmental services, and outcomes in patients undergoing congenital heart surgery in the first year of life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6EE0E2F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electronic chart review, quantitative and qual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35A2E928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an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ary</w:t>
            </w: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3-Dec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mber</w:t>
            </w: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201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45D77354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Neurodevelopmental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rvice, Doernbecher Children's Hospital, Portland, Oregon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5704883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F9AB21D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1CAFEB5D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7)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nths [median]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3E506C2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F, TGA, TAPVR, HLHS, HRH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24410E41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</w:tcPr>
          <w:p w14:paraId="6ECC9BEB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</w:tcPr>
          <w:p w14:paraId="3A866B13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51C69689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4A89EF6B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</w:tcPr>
          <w:p w14:paraId="28B2BA0F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noWrap/>
          </w:tcPr>
          <w:p w14:paraId="6B989149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3D6" w:rsidRPr="003462C0" w14:paraId="2B8E1FF7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BED23FD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obertson et al, 2011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obertson&lt;/Author&gt;&lt;Year&gt;2011&lt;/Year&gt;&lt;RecNum&gt;14&lt;/RecNum&gt;&lt;DisplayText&gt;&lt;style face="superscript"&gt;50&lt;/style&gt;&lt;/DisplayText&gt;&lt;record&gt;&lt;rec-number&gt;14&lt;/rec-number&gt;&lt;foreign-keys&gt;&lt;key app="EN" db-id="fddzd2ar829ttieevs6x9eeoxszeewdtpwz9" timestamp="1654474595"&gt;14&lt;/key&gt;&lt;/foreign-keys&gt;&lt;ref-type name="Journal Article"&gt;17&lt;/ref-type&gt;&lt;contributors&gt;&lt;authors&gt;&lt;author&gt;Robertson, Charlene MT&lt;/author&gt;&lt;author&gt;Sauve, Reg S&lt;/author&gt;&lt;author&gt;Joffe, Ari R&lt;/author&gt;&lt;author&gt;Alton, Gwen Y&lt;/author&gt;&lt;author&gt;Moddemann, Diane M&lt;/author&gt;&lt;author&gt;Blakley, Patricia M&lt;/author&gt;&lt;author&gt;Synnes, Anne R&lt;/author&gt;&lt;author&gt;Dinu, Irina A&lt;/author&gt;&lt;author&gt;Harder, Joyce R&lt;/author&gt;&lt;author&gt;Soni, Reeni&lt;/author&gt;&lt;/authors&gt;&lt;/contributors&gt;&lt;titles&gt;&lt;title&gt;The registry and follow-up of complex pediatric therapies program of Western Canada: a mechanism for service, audit, and research after life-saving therapies for young children&lt;/title&gt;&lt;secondary-title&gt;Cardiology Research and Practice&lt;/secondary-title&gt;&lt;/titles&gt;&lt;periodical&gt;&lt;full-title&gt;Cardiology Research and Practice&lt;/full-title&gt;&lt;/periodical&gt;&lt;volume&gt;2011&lt;/volume&gt;&lt;dates&gt;&lt;year&gt;2011&lt;/year&gt;&lt;/dates&gt;&lt;isbn&gt;2090-8016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3153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5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38A8D8E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56568F6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sent an interprovincial longitudinal neurodevelopmental follow-up program for children after complex cardiac surgery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E78802F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review of database/registry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5FDA443E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96-2010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5378EF11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gistry and Follow-up of Complex </w:t>
            </w:r>
            <w:proofErr w:type="spellStart"/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diatric</w:t>
            </w:r>
            <w:proofErr w:type="spellEnd"/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herapies Program of Western Canada, Hub at Stollery Children's Hospital, Edmonton, Alberta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1783245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9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B2D6BC3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788C0ADA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2F89466E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PA,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 xml:space="preserve">F, TGA, </w:t>
            </w:r>
            <w:proofErr w:type="gramStart"/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TAPVR,,</w:t>
            </w:r>
            <w:proofErr w:type="gramEnd"/>
            <w:r w:rsidRPr="00A2370B">
              <w:rPr>
                <w:rFonts w:ascii="Times New Roman" w:hAnsi="Times New Roman" w:cs="Times New Roman"/>
                <w:sz w:val="18"/>
                <w:szCs w:val="18"/>
              </w:rPr>
              <w:t xml:space="preserve">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uncus arteriosus</w:t>
            </w: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 xml:space="preserve">, DORV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IAA, </w:t>
            </w: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 xml:space="preserve">HLHS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other, </w:t>
            </w: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early OHS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05FBFE7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tcBorders>
              <w:top w:val="single" w:sz="6" w:space="0" w:color="auto"/>
            </w:tcBorders>
          </w:tcPr>
          <w:p w14:paraId="3451E7DF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</w:tcBorders>
          </w:tcPr>
          <w:p w14:paraId="45391F84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B7AEC10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75BEE4DF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</w:tcPr>
          <w:p w14:paraId="375F2EA8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noWrap/>
          </w:tcPr>
          <w:p w14:paraId="598DAF62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3D6" w:rsidRPr="003462C0" w14:paraId="539F94ED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66D06A6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berts et al, 2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Roberts&lt;/Author&gt;&lt;Year&gt;2021&lt;/Year&gt;&lt;RecNum&gt;55&lt;/RecNum&gt;&lt;DisplayText&gt;&lt;style face="superscript"&gt;56&lt;/style&gt;&lt;/DisplayText&gt;&lt;record&gt;&lt;rec-number&gt;55&lt;/rec-number&gt;&lt;foreign-keys&gt;&lt;key app="EN" db-id="fddzd2ar829ttieevs6x9eeoxszeewdtpwz9" timestamp="1667827453"&gt;55&lt;/key&gt;&lt;/foreign-keys&gt;&lt;ref-type name="Journal Article"&gt;17&lt;/ref-type&gt;&lt;contributors&gt;&lt;authors&gt;&lt;author&gt;Roberts, Samantha D&lt;/author&gt;&lt;author&gt;Kazazian, Vanna&lt;/author&gt;&lt;author&gt;Ford, Meghan K&lt;/author&gt;&lt;author&gt;Marini, Davide&lt;/author&gt;&lt;author&gt;Miller, Steven P&lt;/author&gt;&lt;author&gt;Chau, Vann&lt;/author&gt;&lt;author&gt;Seed, Michael&lt;/author&gt;&lt;author&gt;Ly, Linh G&lt;/author&gt;&lt;author&gt;Williams, Tricia S&lt;/author&gt;&lt;author&gt;Sananes, Renee&lt;/author&gt;&lt;/authors&gt;&lt;/contributors&gt;&lt;titles&gt;&lt;title&gt;The association between parent stress, coping and mental health, and neurodevelopmental outcomes of infants with congenital heart disease&lt;/title&gt;&lt;secondary-title&gt;The Clinical Neuropsychologist&lt;/secondary-title&gt;&lt;/titles&gt;&lt;periodical&gt;&lt;full-title&gt;The Clinical Neuropsychologist&lt;/full-title&gt;&lt;/periodical&gt;&lt;pages&gt;948-972&lt;/pages&gt;&lt;volume&gt;35&lt;/volume&gt;&lt;number&gt;5&lt;/number&gt;&lt;dates&gt;&lt;year&gt;2021&lt;/year&gt;&lt;/dates&gt;&lt;isbn&gt;1385-4046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3153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5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FA4BF76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E51CB57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  <w:r w:rsidRPr="001D776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scribe the implementation and uptak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of a Cardiac Neurodevelopment Program; examine parental mental health and relationship to child outcomes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2F2884B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ross sectional study of subset of children enrolled in program. Quantitative, chart review and clinical measures.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5D638E38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e 2017-January 201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4F53E69D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20CD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rdiac Neurodevelopment Program at the Hospital for Sick Children, Toronto, Ontario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0C300EE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0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340799E1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22A72A67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QR 3-41 months</w:t>
            </w:r>
          </w:p>
        </w:tc>
        <w:tc>
          <w:tcPr>
            <w:tcW w:w="1276" w:type="dxa"/>
            <w:tcBorders>
              <w:top w:val="single" w:sz="6" w:space="0" w:color="auto"/>
            </w:tcBorders>
          </w:tcPr>
          <w:p w14:paraId="021266D9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TOF, TGA, SV, CoA, Truncus arteriosus, IAA,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bstein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TAPVR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7003381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</w:tcBorders>
          </w:tcPr>
          <w:p w14:paraId="7DC496D5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</w:tcBorders>
          </w:tcPr>
          <w:p w14:paraId="79DB5858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6ED9289E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1BF830F5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</w:tcPr>
          <w:p w14:paraId="1B7AEEB6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noWrap/>
          </w:tcPr>
          <w:p w14:paraId="56248F70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3D6" w:rsidRPr="003462C0" w14:paraId="476EE22B" w14:textId="77777777" w:rsidTr="00862FBC">
        <w:trPr>
          <w:trHeight w:val="769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C212EC0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Fourdain</w:t>
            </w:r>
            <w:proofErr w:type="spellEnd"/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, 2020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Fourdain&lt;/Author&gt;&lt;Year&gt;2020&lt;/Year&gt;&lt;RecNum&gt;15&lt;/RecNum&gt;&lt;DisplayText&gt;&lt;style face="superscript"&gt;51&lt;/style&gt;&lt;/DisplayText&gt;&lt;record&gt;&lt;rec-number&gt;15&lt;/rec-number&gt;&lt;foreign-keys&gt;&lt;key app="EN" db-id="fddzd2ar829ttieevs6x9eeoxszeewdtpwz9" timestamp="1654477369"&gt;15&lt;/key&gt;&lt;/foreign-keys&gt;&lt;ref-type name="Journal Article"&gt;17&lt;/ref-type&gt;&lt;contributors&gt;&lt;authors&gt;&lt;author&gt;Fourdain, Solène&lt;/author&gt;&lt;author&gt;Caron-Desrochers, Laura&lt;/author&gt;&lt;author&gt;Simard, Marie-Noëlle&lt;/author&gt;&lt;author&gt;Provost, Sarah&lt;/author&gt;&lt;author&gt;Doussau, Amélie&lt;/author&gt;&lt;author&gt;Gagnon, Karine&lt;/author&gt;&lt;author&gt;Dagenais, Lynn&lt;/author&gt;&lt;author&gt;Presutto, Émilie&lt;/author&gt;&lt;author&gt;Prud&amp;apos;homme, Joëlle&lt;/author&gt;&lt;author&gt;Boudreault-Trudeau, Annabelle&lt;/author&gt;&lt;/authors&gt;&lt;/contributors&gt;&lt;titles&gt;&lt;title&gt;Impacts of an Interdisciplinary developmental follow-up program on neurodevelopment in congenital heart disease: the CINC Study&lt;/title&gt;&lt;secondary-title&gt;Frontiers in Pediatrics&lt;/secondary-title&gt;&lt;/titles&gt;&lt;periodical&gt;&lt;full-title&gt;Frontiers in Pediatrics&lt;/full-title&gt;&lt;/periodical&gt;&lt;pages&gt;611&lt;/pages&gt;&lt;dates&gt;&lt;year&gt;2020&lt;/year&gt;&lt;/dates&gt;&lt;isbn&gt;2296-2360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3153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5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00B4FBF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CFF1D9E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valuate an early systematic interdisciplinary developmental follow-up and individualized intervention program for children with complex surgical congenital heart disease 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21FF7F7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spective longitudinal cohort and historical comparison cohort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1F786FBC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e 201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6A635132" w14:textId="77777777" w:rsidR="00B813D6" w:rsidRPr="00A2370B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inique </w:t>
            </w:r>
            <w:proofErr w:type="spellStart"/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’Investigation</w:t>
            </w:r>
            <w:proofErr w:type="spellEnd"/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cardiaque</w:t>
            </w:r>
            <w:proofErr w:type="spellEnd"/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INC), Sainte-Justine University Hospital </w:t>
            </w:r>
            <w:proofErr w:type="spellStart"/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er</w:t>
            </w:r>
            <w:proofErr w:type="spellEnd"/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ontreal, Québec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F2ECA18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10C003E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04721861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months</w:t>
            </w:r>
          </w:p>
        </w:tc>
        <w:tc>
          <w:tcPr>
            <w:tcW w:w="1276" w:type="dxa"/>
            <w:tcBorders>
              <w:bottom w:val="single" w:sz="6" w:space="0" w:color="auto"/>
            </w:tcBorders>
          </w:tcPr>
          <w:p w14:paraId="281DEA27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CoA, 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</w:t>
            </w: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 xml:space="preserve">F, TGA, </w:t>
            </w:r>
          </w:p>
        </w:tc>
        <w:tc>
          <w:tcPr>
            <w:tcW w:w="567" w:type="dxa"/>
          </w:tcPr>
          <w:p w14:paraId="1EAC9464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</w:tcPr>
          <w:p w14:paraId="5DC578F9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left w:val="single" w:sz="18" w:space="0" w:color="auto"/>
            </w:tcBorders>
          </w:tcPr>
          <w:p w14:paraId="7BBECE95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</w:tcPr>
          <w:p w14:paraId="62081A12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</w:tcPr>
          <w:p w14:paraId="6BDD0CC3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noWrap/>
          </w:tcPr>
          <w:p w14:paraId="1A3F8815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noWrap/>
          </w:tcPr>
          <w:p w14:paraId="12544F32" w14:textId="77777777" w:rsidR="00B813D6" w:rsidRPr="00A2370B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A2370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3D6" w:rsidRPr="003462C0" w14:paraId="6AD93A38" w14:textId="77777777" w:rsidTr="00862FBC">
        <w:trPr>
          <w:trHeight w:val="3097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3E75D86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urdain</w:t>
            </w:r>
            <w:proofErr w:type="spellEnd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, 202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Fourdain&lt;/Author&gt;&lt;Year&gt;2021&lt;/Year&gt;&lt;RecNum&gt;16&lt;/RecNum&gt;&lt;DisplayText&gt;&lt;style face="superscript"&gt;52&lt;/style&gt;&lt;/DisplayText&gt;&lt;record&gt;&lt;rec-number&gt;16&lt;/rec-number&gt;&lt;foreign-keys&gt;&lt;key app="EN" db-id="fddzd2ar829ttieevs6x9eeoxszeewdtpwz9" timestamp="1654477398"&gt;16&lt;/key&gt;&lt;/foreign-keys&gt;&lt;ref-type name="Journal Article"&gt;17&lt;/ref-type&gt;&lt;contributors&gt;&lt;authors&gt;&lt;author&gt;Fourdain, Solène&lt;/author&gt;&lt;author&gt;Simard, Marie-Noëlle&lt;/author&gt;&lt;author&gt;Dagenais, Lynn&lt;/author&gt;&lt;author&gt;Materassi, Manuela&lt;/author&gt;&lt;author&gt;Doussau, Amélie&lt;/author&gt;&lt;author&gt;Goulet, Justine&lt;/author&gt;&lt;author&gt;Gagnon, Karine&lt;/author&gt;&lt;author&gt;Prud’Homme, Joëlle&lt;/author&gt;&lt;author&gt;Vinay, Marie-Claude&lt;/author&gt;&lt;author&gt;Dehaes, Mathieu&lt;/author&gt;&lt;/authors&gt;&lt;/contributors&gt;&lt;titles&gt;&lt;title&gt;Gross motor development of children with congenital heart disease receiving early systematic surveillance and individualized intervention: brief report&lt;/title&gt;&lt;secondary-title&gt;Developmental Neurorehabilitation&lt;/secondary-title&gt;&lt;/titles&gt;&lt;periodical&gt;&lt;full-title&gt;Developmental Neurorehabilitation&lt;/full-title&gt;&lt;/periodical&gt;&lt;pages&gt;56-62&lt;/pages&gt;&lt;volume&gt;24&lt;/volume&gt;&lt;number&gt;1&lt;/number&gt;&lt;dates&gt;&lt;year&gt;2021&lt;/year&gt;&lt;/dates&gt;&lt;isbn&gt;1751-8423&lt;/isbn&gt;&lt;urls&gt;&lt;related-urls&gt;&lt;url&gt;https://www.tandfonline.com/doi/full/10.1080/17518423.2020.1711541&lt;/url&gt;&lt;/related-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3153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5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DFB7F3F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44D7C1D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be developmental trajectory and physical therapy interventions received by infants with CHD enrolled in systematic developmental follow-up program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B9F3169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hart review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253770EC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r 2013-Jun 2016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5AF3D73D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linique </w:t>
            </w:r>
            <w:proofErr w:type="spellStart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’Investigation</w:t>
            </w:r>
            <w:proofErr w:type="spellEnd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eurocardiaque</w:t>
            </w:r>
            <w:proofErr w:type="spellEnd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(CINC), Sainte-Justine University Hospital </w:t>
            </w:r>
            <w:proofErr w:type="spellStart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enter</w:t>
            </w:r>
            <w:proofErr w:type="spellEnd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Montreal, Québec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7952044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F03BA21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1D084D45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62891C44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VSD/AVSD, TGA, DORV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410E527E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bottom w:val="single" w:sz="6" w:space="0" w:color="auto"/>
            </w:tcBorders>
          </w:tcPr>
          <w:p w14:paraId="5D7F73EE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left w:val="single" w:sz="18" w:space="0" w:color="auto"/>
              <w:bottom w:val="single" w:sz="6" w:space="0" w:color="auto"/>
            </w:tcBorders>
          </w:tcPr>
          <w:p w14:paraId="7D8F4839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7CD2BFF2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3C1A8FE4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bottom w:val="single" w:sz="6" w:space="0" w:color="auto"/>
            </w:tcBorders>
            <w:noWrap/>
          </w:tcPr>
          <w:p w14:paraId="620EE3BC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bottom w:val="single" w:sz="6" w:space="0" w:color="auto"/>
            </w:tcBorders>
            <w:noWrap/>
          </w:tcPr>
          <w:p w14:paraId="70438F31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3D6" w:rsidRPr="003462C0" w14:paraId="241B9372" w14:textId="77777777" w:rsidTr="00862FBC">
        <w:trPr>
          <w:trHeight w:val="769"/>
        </w:trPr>
        <w:tc>
          <w:tcPr>
            <w:tcW w:w="992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000000" w:fill="FFFFFF"/>
          </w:tcPr>
          <w:p w14:paraId="2A9B5415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Eagleson</w:t>
            </w:r>
            <w:proofErr w:type="spellEnd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, 202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YWdsZXNvbjwvQXV0aG9yPjxZZWFyPjIwMjA8L1llYXI+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FYWdsZXNvbjwvQXV0aG9yPjxZZWFyPjIwMjA8L1llYXI+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831534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53, 5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 w:rsidRPr="00E36344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93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000000" w:fill="FFFFFF"/>
          </w:tcPr>
          <w:p w14:paraId="23F56619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01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85A96F7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scribe experience establishing a neurodevelopmental follow up program for neonates with complex congenital heart disease and extracorporeal life support survivors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65E38F3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hart review/registry audit, parental survey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47BBBD76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13-2015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08602306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eensland Paediatric Cardiac Service neurodevelopmental long-term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ollow-up programme, Queensland Children’s Hospital, Brisbane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B2C57C5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F30226B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14A53479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20DAB204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, Norwood procedure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00EC15CE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</w:tcPr>
          <w:p w14:paraId="7C0D24D9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</w:tcPr>
          <w:p w14:paraId="1F4B8EB3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30AE1D67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22AAD0FC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E2021DA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01BF548F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813D6" w:rsidRPr="003462C0" w14:paraId="78D177F4" w14:textId="77777777" w:rsidTr="00862FBC">
        <w:trPr>
          <w:trHeight w:val="769"/>
        </w:trPr>
        <w:tc>
          <w:tcPr>
            <w:tcW w:w="992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0F4374F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3FAB9B3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4B2E65E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5E3C4B8F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hart review/registry audit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4A2B9B9E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y 2018- Dec 2019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05FDE11B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HD LIFE (Long-term Improvement in Functional </w:t>
            </w:r>
            <w:proofErr w:type="spellStart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Ealth</w:t>
            </w:r>
            <w:proofErr w:type="spellEnd"/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, State-wide across Queensland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7B18114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6FB1C5E9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12028058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5027DD3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Early OH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4BA1B090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</w:tcPr>
          <w:p w14:paraId="14FF64E6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</w:tcPr>
          <w:p w14:paraId="24CE8434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21B27EA8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57B1BC9C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589D94BF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06048B1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B813D6" w:rsidRPr="003462C0" w14:paraId="19C41087" w14:textId="77777777" w:rsidTr="00862FBC">
        <w:trPr>
          <w:trHeight w:val="1331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6F3BAB0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Quadir et al. 20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&lt;EndNote&gt;&lt;Cite&gt;&lt;Author&gt;Quadir&lt;/Author&gt;&lt;Year&gt;2022&lt;/Year&gt;&lt;RecNum&gt;119&lt;/RecNum&gt;&lt;DisplayText&gt;&lt;style face="superscript"&gt;31&lt;/style&gt;&lt;/DisplayText&gt;&lt;record&gt;&lt;rec-number&gt;119&lt;/rec-number&gt;&lt;foreign-keys&gt;&lt;key app="EN" db-id="fddzd2ar829ttieevs6x9eeoxszeewdtpwz9" timestamp="1679881586"&gt;119&lt;/key&gt;&lt;/foreign-keys&gt;&lt;ref-type name="Journal Article"&gt;17&lt;/ref-type&gt;&lt;contributors&gt;&lt;authors&gt;&lt;author&gt;Quadir, Ashfaque&lt;/author&gt;&lt;author&gt;Popat, Himanshu&lt;/author&gt;&lt;author&gt;Crowle, Cathryn&lt;/author&gt;&lt;author&gt;Galea, Claire&lt;/author&gt;&lt;author&gt;Chong, Jia Y&lt;/author&gt;&lt;author&gt;Goh, Chong T&lt;/author&gt;&lt;/authors&gt;&lt;/contributors&gt;&lt;titles&gt;&lt;title&gt;Neurodevelopmental outcomes in neonatal extracorporeal membrane oxygenation survivors: An institutional perspective&lt;/title&gt;&lt;secondary-title&gt;Journal of Paediatrics and Child Health&lt;/secondary-title&gt;&lt;/titles&gt;&lt;periodical&gt;&lt;full-title&gt;Journal of Paediatrics and Child Health&lt;/full-title&gt;&lt;/periodical&gt;&lt;pages&gt;1811-1815&lt;/pages&gt;&lt;volume&gt;58&lt;/volume&gt;&lt;number&gt;10&lt;/number&gt;&lt;dates&gt;&lt;year&gt;2022&lt;/year&gt;&lt;/dates&gt;&lt;isbn&gt;1034-4810&lt;/isbn&gt;&lt;urls&gt;&lt;/urls&gt;&lt;/record&gt;&lt;/Cite&gt;&lt;/EndNote&gt;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F4DACE9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1EF1840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ghlight importance of neurodevelopmental follow-up for cohort of infants surviving ECMO therapy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C820C2B" w14:textId="77777777" w:rsidR="00B813D6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C40A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trospective chart review/registry audi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34199AF3" w14:textId="77777777" w:rsidR="00B813D6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08-2018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555A3823" w14:textId="77777777" w:rsidR="00B813D6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841C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hildren's Hospital at Westmead's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Grace neonatal development clinic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1288B15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0B6C5B7B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56FE2FA9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707751A7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LHS, SV, TGA, critical aortic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steno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Pr="00912C3D">
              <w:rPr>
                <w:rFonts w:ascii="Times New Roman" w:hAnsi="Times New Roman" w:cs="Times New Roman"/>
                <w:sz w:val="18"/>
                <w:szCs w:val="18"/>
              </w:rPr>
              <w:t>Truncus arteriosu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s, DORV, TOF, </w:t>
            </w:r>
            <w:proofErr w:type="spellStart"/>
            <w:r w:rsidRPr="00912C3D">
              <w:rPr>
                <w:rFonts w:ascii="Times New Roman" w:hAnsi="Times New Roman" w:cs="Times New Roman"/>
                <w:sz w:val="18"/>
                <w:szCs w:val="18"/>
              </w:rPr>
              <w:t>Ebstei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’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, PS, AVSD, VSD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2C84615D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</w:tcPr>
          <w:p w14:paraId="6D9803A0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</w:tcPr>
          <w:p w14:paraId="7BCFFEF7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75755505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314B946F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B8A244A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3D9F0D0A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 w:rsidR="00B813D6" w:rsidRPr="003462C0" w14:paraId="0BC425E3" w14:textId="77777777" w:rsidTr="00862FBC">
        <w:trPr>
          <w:trHeight w:val="1331"/>
        </w:trPr>
        <w:tc>
          <w:tcPr>
            <w:tcW w:w="99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1BAC0FF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omanski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et al, 202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b21hbnNraTwvQXV0aG9yPjxZZWFyPjIwMjI8L1llYXI+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begin">
                <w:fldData xml:space="preserve">PEVuZE5vdGU+PENpdGU+PEF1dGhvcj5Eb21hbnNraTwvQXV0aG9yPjxZZWFyPjIwMjI8L1llYXI+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</w:fldData>
              </w:fldCha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separate"/>
            </w:r>
            <w:r w:rsidRPr="00965E0B">
              <w:rPr>
                <w:rFonts w:ascii="Times New Roman" w:hAnsi="Times New Roman" w:cs="Times New Roman"/>
                <w:noProof/>
                <w:color w:val="000000"/>
                <w:sz w:val="18"/>
                <w:szCs w:val="18"/>
                <w:vertAlign w:val="superscript"/>
              </w:rPr>
              <w:t>28, 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fldChar w:fldCharType="end"/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99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48AA1B8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170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156AFAB2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port implementation of new structured neurodevelopmental follow-up program at institution</w:t>
            </w:r>
          </w:p>
        </w:tc>
        <w:tc>
          <w:tcPr>
            <w:tcW w:w="17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442032E4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 clear (likely retrospective review of database), quantitative</w:t>
            </w:r>
          </w:p>
        </w:tc>
        <w:tc>
          <w:tcPr>
            <w:tcW w:w="11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18" w:space="0" w:color="auto"/>
            </w:tcBorders>
            <w:shd w:val="clear" w:color="000000" w:fill="FFFFFF"/>
          </w:tcPr>
          <w:p w14:paraId="224D1F75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ctober 2020- May 2022</w:t>
            </w:r>
          </w:p>
        </w:tc>
        <w:tc>
          <w:tcPr>
            <w:tcW w:w="1843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18" w:space="0" w:color="auto"/>
            </w:tcBorders>
            <w:shd w:val="clear" w:color="auto" w:fill="auto"/>
          </w:tcPr>
          <w:p w14:paraId="03BCA20D" w14:textId="77777777" w:rsidR="00B813D6" w:rsidRPr="00BC40A3" w:rsidRDefault="00B813D6" w:rsidP="00862FBC">
            <w:pPr>
              <w:autoSpaceDE/>
              <w:autoSpaceDN/>
              <w:adjustRightInd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idsHearts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, Lille University Hospital, Lille, France </w:t>
            </w:r>
          </w:p>
        </w:tc>
        <w:tc>
          <w:tcPr>
            <w:tcW w:w="710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76A17854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64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FFFFFF"/>
          </w:tcPr>
          <w:p w14:paraId="2B9223C8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91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dashed" w:sz="8" w:space="0" w:color="auto"/>
            </w:tcBorders>
            <w:shd w:val="clear" w:color="auto" w:fill="auto"/>
          </w:tcPr>
          <w:p w14:paraId="20736D79" w14:textId="77777777" w:rsidR="00B813D6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5-15) months</w:t>
            </w:r>
          </w:p>
        </w:tc>
        <w:tc>
          <w:tcPr>
            <w:tcW w:w="1276" w:type="dxa"/>
            <w:tcBorders>
              <w:top w:val="single" w:sz="6" w:space="0" w:color="auto"/>
              <w:bottom w:val="single" w:sz="6" w:space="0" w:color="auto"/>
            </w:tcBorders>
          </w:tcPr>
          <w:p w14:paraId="073B8F2E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arly OHS before 12 months of age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12F0917C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</w:tcPr>
          <w:p w14:paraId="3209F73F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9" w:type="dxa"/>
            <w:tcBorders>
              <w:top w:val="single" w:sz="6" w:space="0" w:color="auto"/>
              <w:left w:val="single" w:sz="18" w:space="0" w:color="auto"/>
              <w:bottom w:val="single" w:sz="6" w:space="0" w:color="auto"/>
            </w:tcBorders>
          </w:tcPr>
          <w:p w14:paraId="435F0461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2F37C492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Yes 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</w:tcPr>
          <w:p w14:paraId="097CEBE2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18720496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565" w:type="dxa"/>
            <w:tcBorders>
              <w:top w:val="single" w:sz="6" w:space="0" w:color="auto"/>
              <w:bottom w:val="single" w:sz="6" w:space="0" w:color="auto"/>
            </w:tcBorders>
            <w:noWrap/>
          </w:tcPr>
          <w:p w14:paraId="6926ACE8" w14:textId="77777777" w:rsidR="00B813D6" w:rsidRPr="00BC40A3" w:rsidRDefault="00B813D6" w:rsidP="00862FBC">
            <w:pPr>
              <w:keepNext/>
              <w:autoSpaceDE/>
              <w:autoSpaceDN/>
              <w:adjustRightInd/>
              <w:spacing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</w:tbl>
    <w:p w14:paraId="7EEE34A0" w14:textId="77777777" w:rsidR="00B813D6" w:rsidRDefault="00B813D6" w:rsidP="00B813D6">
      <w:pPr>
        <w:ind w:left="-993"/>
        <w:rPr>
          <w:rStyle w:val="markedcontent"/>
          <w:rFonts w:ascii="Times New Roman" w:hAnsi="Times New Roman" w:cs="Times New Roman"/>
        </w:rPr>
      </w:pPr>
      <w:r w:rsidRPr="00706FD1">
        <w:rPr>
          <w:rStyle w:val="markedcontent"/>
          <w:rFonts w:ascii="Times New Roman" w:hAnsi="Times New Roman" w:cs="Times New Roman"/>
        </w:rPr>
        <w:t xml:space="preserve">* denotes conference abstract; ~ as defined/categorised in American Heart Association guidelines </w:t>
      </w:r>
      <w:r w:rsidRPr="00706FD1">
        <w:rPr>
          <w:rStyle w:val="markedcontent"/>
          <w:rFonts w:ascii="Times New Roman" w:hAnsi="Times New Roman" w:cs="Times New Roman"/>
        </w:rPr>
        <w:fldChar w:fldCharType="begin"/>
      </w:r>
      <w:r>
        <w:rPr>
          <w:rStyle w:val="markedcontent"/>
          <w:rFonts w:ascii="Times New Roman" w:hAnsi="Times New Roman" w:cs="Times New Roman"/>
        </w:rPr>
        <w:instrText xml:space="preserve"> ADDIN EN.CITE &lt;EndNote&gt;&lt;Cite&gt;&lt;Author&gt;Marino&lt;/Author&gt;&lt;Year&gt;2012&lt;/Year&gt;&lt;RecNum&gt;29&lt;/RecNum&gt;&lt;DisplayText&gt;&lt;style face="superscript"&gt;2&lt;/style&gt;&lt;/DisplayText&gt;&lt;record&gt;&lt;rec-number&gt;29&lt;/rec-number&gt;&lt;foreign-keys&gt;&lt;key app="EN" db-id="fddzd2ar829ttieevs6x9eeoxszeewdtpwz9" timestamp="1663646702"&gt;29&lt;/key&gt;&lt;/foreign-keys&gt;&lt;ref-type name="Journal Article"&gt;17&lt;/ref-type&gt;&lt;contributors&gt;&lt;authors&gt;&lt;author&gt;Marino, Bradley S&lt;/author&gt;&lt;author&gt;Lipkin, Paul H&lt;/author&gt;&lt;author&gt;Newburger, Jane W&lt;/author&gt;&lt;author&gt;Peacock, Georgina&lt;/author&gt;&lt;author&gt;Gerdes, Marsha&lt;/author&gt;&lt;author&gt;Gaynor, J William&lt;/author&gt;&lt;author&gt;Mussatto, Kathleen A&lt;/author&gt;&lt;author&gt;Uzark, Karen&lt;/author&gt;&lt;author&gt;Goldberg, Caren S&lt;/author&gt;&lt;author&gt;Johnson Jr, Walter H&lt;/author&gt;&lt;/authors&gt;&lt;/contributors&gt;&lt;titles&gt;&lt;title&gt;Neurodevelopmental outcomes in children with congenital heart disease: evaluation and management: a scientific statement from the American Heart Association&lt;/title&gt;&lt;secondary-title&gt;Circulation&lt;/secondary-title&gt;&lt;/titles&gt;&lt;periodical&gt;&lt;full-title&gt;Circulation&lt;/full-title&gt;&lt;/periodical&gt;&lt;pages&gt;1143-1172&lt;/pages&gt;&lt;volume&gt;126&lt;/volume&gt;&lt;number&gt;9&lt;/number&gt;&lt;dates&gt;&lt;year&gt;2012&lt;/year&gt;&lt;/dates&gt;&lt;isbn&gt;0009-7322&lt;/isbn&gt;&lt;urls&gt;&lt;related-urls&gt;&lt;url&gt;https://www.ahajournals.org/doi/pdf/10.1161/CIR.0b013e318265ee8a?download=true&lt;/url&gt;&lt;/related-urls&gt;&lt;/urls&gt;&lt;/record&gt;&lt;/Cite&gt;&lt;/EndNote&gt;</w:instrText>
      </w:r>
      <w:r w:rsidRPr="00706FD1">
        <w:rPr>
          <w:rStyle w:val="markedcontent"/>
          <w:rFonts w:ascii="Times New Roman" w:hAnsi="Times New Roman" w:cs="Times New Roman"/>
        </w:rPr>
        <w:fldChar w:fldCharType="separate"/>
      </w:r>
      <w:r w:rsidRPr="002F0F29">
        <w:rPr>
          <w:rStyle w:val="markedcontent"/>
          <w:rFonts w:ascii="Times New Roman" w:hAnsi="Times New Roman" w:cs="Times New Roman"/>
          <w:noProof/>
          <w:vertAlign w:val="superscript"/>
        </w:rPr>
        <w:t>2</w:t>
      </w:r>
      <w:r w:rsidRPr="00706FD1">
        <w:rPr>
          <w:rStyle w:val="markedcontent"/>
          <w:rFonts w:ascii="Times New Roman" w:hAnsi="Times New Roman" w:cs="Times New Roman"/>
        </w:rPr>
        <w:fldChar w:fldCharType="end"/>
      </w:r>
      <w:r w:rsidRPr="00706FD1">
        <w:rPr>
          <w:rStyle w:val="markedcontent"/>
          <w:rFonts w:ascii="Times New Roman" w:hAnsi="Times New Roman" w:cs="Times New Roman"/>
        </w:rPr>
        <w:t xml:space="preserve">; AVSD, atrioventricular septal defect; CHD, Congenital Heart Disease; CoA, coarctation of the aorta; DILV, double inlet left ventricle; DORV, double outlet right ventricle; </w:t>
      </w:r>
      <w:r>
        <w:rPr>
          <w:rStyle w:val="markedcontent"/>
          <w:rFonts w:ascii="Times New Roman" w:hAnsi="Times New Roman" w:cs="Times New Roman"/>
        </w:rPr>
        <w:t xml:space="preserve">ECMO, </w:t>
      </w:r>
      <w:r w:rsidRPr="004841C6">
        <w:rPr>
          <w:rStyle w:val="markedcontent"/>
          <w:rFonts w:ascii="Times New Roman" w:hAnsi="Times New Roman" w:cs="Times New Roman"/>
        </w:rPr>
        <w:t>extracorporeal membrane oxygenation</w:t>
      </w:r>
      <w:r>
        <w:rPr>
          <w:rStyle w:val="markedcontent"/>
          <w:rFonts w:ascii="Times New Roman" w:hAnsi="Times New Roman" w:cs="Times New Roman"/>
        </w:rPr>
        <w:t xml:space="preserve">; </w:t>
      </w:r>
      <w:r w:rsidRPr="00706FD1">
        <w:rPr>
          <w:rStyle w:val="markedcontent"/>
          <w:rFonts w:ascii="Times New Roman" w:hAnsi="Times New Roman" w:cs="Times New Roman"/>
        </w:rPr>
        <w:t xml:space="preserve">HLHS, hypoplastic left heart syndrome; HRHS, hypoplastic right heart syndrome; </w:t>
      </w:r>
      <w:r>
        <w:rPr>
          <w:rStyle w:val="markedcontent"/>
          <w:rFonts w:ascii="Times New Roman" w:hAnsi="Times New Roman" w:cs="Times New Roman"/>
        </w:rPr>
        <w:t xml:space="preserve">IAA, interrupted aortic arch; IQR, interquartile range; </w:t>
      </w:r>
      <w:r w:rsidRPr="00706FD1">
        <w:rPr>
          <w:rStyle w:val="markedcontent"/>
          <w:rFonts w:ascii="Times New Roman" w:hAnsi="Times New Roman" w:cs="Times New Roman"/>
        </w:rPr>
        <w:t>PA</w:t>
      </w:r>
      <w:r>
        <w:rPr>
          <w:rStyle w:val="markedcontent"/>
          <w:rFonts w:ascii="Times New Roman" w:hAnsi="Times New Roman" w:cs="Times New Roman"/>
        </w:rPr>
        <w:t>/IVS</w:t>
      </w:r>
      <w:r w:rsidRPr="00706FD1">
        <w:rPr>
          <w:rStyle w:val="markedcontent"/>
          <w:rFonts w:ascii="Times New Roman" w:hAnsi="Times New Roman" w:cs="Times New Roman"/>
        </w:rPr>
        <w:t>, pulmonary atresia</w:t>
      </w:r>
      <w:r>
        <w:rPr>
          <w:rStyle w:val="markedcontent"/>
          <w:rFonts w:ascii="Times New Roman" w:hAnsi="Times New Roman" w:cs="Times New Roman"/>
        </w:rPr>
        <w:t xml:space="preserve">/intact ventricular septum; PS, pulmonary stenosis; </w:t>
      </w:r>
      <w:r w:rsidRPr="00706FD1">
        <w:rPr>
          <w:rStyle w:val="markedcontent"/>
          <w:rFonts w:ascii="Times New Roman" w:hAnsi="Times New Roman" w:cs="Times New Roman"/>
        </w:rPr>
        <w:t>T</w:t>
      </w:r>
      <w:r>
        <w:rPr>
          <w:rStyle w:val="markedcontent"/>
          <w:rFonts w:ascii="Times New Roman" w:hAnsi="Times New Roman" w:cs="Times New Roman"/>
        </w:rPr>
        <w:t>O</w:t>
      </w:r>
      <w:r w:rsidRPr="00706FD1">
        <w:rPr>
          <w:rStyle w:val="markedcontent"/>
          <w:rFonts w:ascii="Times New Roman" w:hAnsi="Times New Roman" w:cs="Times New Roman"/>
        </w:rPr>
        <w:t xml:space="preserve">F, Tetralogy of Fallot; TGA, transposition of the great arteries; TAPVR, </w:t>
      </w:r>
      <w:r w:rsidRPr="00655C2E">
        <w:rPr>
          <w:rStyle w:val="markedcontent"/>
          <w:rFonts w:ascii="Times New Roman" w:hAnsi="Times New Roman" w:cs="Times New Roman"/>
        </w:rPr>
        <w:t>total anomalous pulmonary venous return/connection; TA, tricuspid atresia; VSD, ventricular septal defect; SV, single ventricle (</w:t>
      </w:r>
      <w:proofErr w:type="spellStart"/>
      <w:r w:rsidRPr="00655C2E">
        <w:rPr>
          <w:rStyle w:val="markedcontent"/>
          <w:rFonts w:ascii="Times New Roman" w:hAnsi="Times New Roman" w:cs="Times New Roman"/>
        </w:rPr>
        <w:t>not</w:t>
      </w:r>
      <w:proofErr w:type="spellEnd"/>
      <w:r w:rsidRPr="00655C2E">
        <w:rPr>
          <w:rStyle w:val="markedcontent"/>
          <w:rFonts w:ascii="Times New Roman" w:hAnsi="Times New Roman" w:cs="Times New Roman"/>
        </w:rPr>
        <w:t xml:space="preserve"> other specified); </w:t>
      </w:r>
      <w:r>
        <w:rPr>
          <w:rStyle w:val="markedcontent"/>
          <w:rFonts w:ascii="Times New Roman" w:hAnsi="Times New Roman" w:cs="Times New Roman"/>
        </w:rPr>
        <w:t>B</w:t>
      </w:r>
      <w:r w:rsidRPr="00655C2E">
        <w:rPr>
          <w:rStyle w:val="markedcontent"/>
          <w:rFonts w:ascii="Times New Roman" w:hAnsi="Times New Roman" w:cs="Times New Roman"/>
        </w:rPr>
        <w:t xml:space="preserve">V, </w:t>
      </w:r>
      <w:r>
        <w:rPr>
          <w:rStyle w:val="markedcontent"/>
          <w:rFonts w:ascii="Times New Roman" w:hAnsi="Times New Roman" w:cs="Times New Roman"/>
        </w:rPr>
        <w:t>biventricular</w:t>
      </w:r>
      <w:r w:rsidRPr="00655C2E">
        <w:rPr>
          <w:rStyle w:val="markedcontent"/>
          <w:rFonts w:ascii="Times New Roman" w:hAnsi="Times New Roman" w:cs="Times New Roman"/>
        </w:rPr>
        <w:t xml:space="preserve"> (</w:t>
      </w:r>
      <w:proofErr w:type="spellStart"/>
      <w:r w:rsidRPr="00655C2E">
        <w:rPr>
          <w:rStyle w:val="markedcontent"/>
          <w:rFonts w:ascii="Times New Roman" w:hAnsi="Times New Roman" w:cs="Times New Roman"/>
        </w:rPr>
        <w:t>not</w:t>
      </w:r>
      <w:proofErr w:type="spellEnd"/>
      <w:r w:rsidRPr="00655C2E">
        <w:rPr>
          <w:rStyle w:val="markedcontent"/>
          <w:rFonts w:ascii="Times New Roman" w:hAnsi="Times New Roman" w:cs="Times New Roman"/>
        </w:rPr>
        <w:t xml:space="preserve"> other specified); OHS, open heart surgery. Comorbidities </w:t>
      </w:r>
      <w:proofErr w:type="gramStart"/>
      <w:r w:rsidRPr="00655C2E">
        <w:rPr>
          <w:rStyle w:val="markedcontent"/>
          <w:rFonts w:ascii="Times New Roman" w:hAnsi="Times New Roman" w:cs="Times New Roman"/>
        </w:rPr>
        <w:t>include:</w:t>
      </w:r>
      <w:proofErr w:type="gramEnd"/>
      <w:r w:rsidRPr="00655C2E">
        <w:rPr>
          <w:rStyle w:val="markedcontent"/>
          <w:rFonts w:ascii="Times New Roman" w:hAnsi="Times New Roman" w:cs="Times New Roman"/>
        </w:rPr>
        <w:t xml:space="preserve"> organ transplant, extracorporeal membrane oxygenation, left ventricular assist device, genetic diagnosis, cardiopulmonary resuscitation</w:t>
      </w:r>
      <w:r>
        <w:rPr>
          <w:rStyle w:val="markedcontent"/>
          <w:rFonts w:ascii="Times New Roman" w:hAnsi="Times New Roman" w:cs="Times New Roman"/>
        </w:rPr>
        <w:t>.</w:t>
      </w:r>
    </w:p>
    <w:p w14:paraId="1365E30D" w14:textId="77777777" w:rsidR="00B813D6" w:rsidRDefault="00B813D6" w:rsidP="00B813D6">
      <w:pPr>
        <w:ind w:left="-993"/>
        <w:rPr>
          <w:rStyle w:val="markedcontent"/>
          <w:rFonts w:ascii="Times New Roman" w:hAnsi="Times New Roman" w:cs="Times New Roman"/>
        </w:rPr>
      </w:pPr>
    </w:p>
    <w:p w14:paraId="3C63D66A" w14:textId="77777777" w:rsidR="00537B2F" w:rsidRDefault="00000000"/>
    <w:sectPr w:rsidR="00537B2F" w:rsidSect="00B813D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3D6"/>
    <w:rsid w:val="00246F8E"/>
    <w:rsid w:val="00B813D6"/>
    <w:rsid w:val="00F54F7F"/>
    <w:rsid w:val="00FD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BF5AEA"/>
  <w15:chartTrackingRefBased/>
  <w15:docId w15:val="{5358B96F-FDDE-4BAD-8AF5-9A007D2754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3D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kern w:val="0"/>
      <w:sz w:val="16"/>
      <w:szCs w:val="16"/>
      <w:lang w:val="en-AU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B813D6"/>
  </w:style>
  <w:style w:type="table" w:styleId="TableGrid">
    <w:name w:val="Table Grid"/>
    <w:basedOn w:val="TableNormal"/>
    <w:uiPriority w:val="39"/>
    <w:rsid w:val="00B813D6"/>
    <w:pPr>
      <w:spacing w:after="0" w:line="240" w:lineRule="auto"/>
    </w:pPr>
    <w:rPr>
      <w:kern w:val="0"/>
      <w:lang w:val="en-AU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079</Words>
  <Characters>28956</Characters>
  <Application>Microsoft Office Word</Application>
  <DocSecurity>0</DocSecurity>
  <Lines>241</Lines>
  <Paragraphs>67</Paragraphs>
  <ScaleCrop>false</ScaleCrop>
  <Company/>
  <LinksUpToDate>false</LinksUpToDate>
  <CharactersWithSpaces>33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Booth</dc:creator>
  <cp:keywords/>
  <dc:description/>
  <cp:lastModifiedBy>Andy Booth</cp:lastModifiedBy>
  <cp:revision>1</cp:revision>
  <dcterms:created xsi:type="dcterms:W3CDTF">2023-06-12T10:10:00Z</dcterms:created>
  <dcterms:modified xsi:type="dcterms:W3CDTF">2023-06-12T10:11:00Z</dcterms:modified>
</cp:coreProperties>
</file>